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F312D" w14:textId="306F1100" w:rsidR="00A14320" w:rsidRDefault="00B311E5" w:rsidP="00A1432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311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erformance evaluation of virus concentration methods for implementing SARS-CoV-2 </w:t>
      </w:r>
      <w:r w:rsidR="008B1125">
        <w:rPr>
          <w:rFonts w:ascii="Times New Roman" w:eastAsia="Times New Roman" w:hAnsi="Times New Roman" w:cs="Times New Roman"/>
          <w:b/>
          <w:bCs/>
          <w:sz w:val="24"/>
          <w:szCs w:val="24"/>
        </w:rPr>
        <w:t>w</w:t>
      </w:r>
      <w:r w:rsidR="008B1125" w:rsidRPr="000117DE">
        <w:rPr>
          <w:rFonts w:ascii="Times New Roman" w:eastAsia="Times New Roman" w:hAnsi="Times New Roman" w:cs="Times New Roman"/>
          <w:b/>
          <w:bCs/>
          <w:sz w:val="24"/>
          <w:szCs w:val="24"/>
        </w:rPr>
        <w:t>astewater</w:t>
      </w:r>
      <w:r w:rsidR="008B1125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8B1125" w:rsidRPr="000117DE">
        <w:rPr>
          <w:rFonts w:ascii="Times New Roman" w:eastAsia="Times New Roman" w:hAnsi="Times New Roman" w:cs="Times New Roman"/>
          <w:b/>
          <w:bCs/>
          <w:sz w:val="24"/>
          <w:szCs w:val="24"/>
        </w:rPr>
        <w:t>based epidemiology</w:t>
      </w:r>
      <w:r w:rsidR="008B11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B311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phasizing quick data turnaround.</w:t>
      </w:r>
    </w:p>
    <w:p w14:paraId="582DB50C" w14:textId="77777777" w:rsidR="00D030AF" w:rsidRDefault="00D030AF" w:rsidP="00A1432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61C2927" w14:textId="0BC7D254" w:rsidR="00D030AF" w:rsidRDefault="00D030AF" w:rsidP="00D030AF">
      <w:pPr>
        <w:spacing w:after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Md Ariful Islam Juel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4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Nicholas Stark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Bridgette Nicolosi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Jordan Lontai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Kevin Lambirth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Jessica Schlueter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,3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Cynthia Gibas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,3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Mariya</w:t>
      </w:r>
      <w:proofErr w:type="spellEnd"/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 xml:space="preserve"> Munir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3</w:t>
      </w:r>
    </w:p>
    <w:p w14:paraId="0BDC8935" w14:textId="77777777" w:rsidR="00D030AF" w:rsidRPr="00D030AF" w:rsidRDefault="00D030AF" w:rsidP="00D030AF">
      <w:pPr>
        <w:spacing w:after="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1638686" w14:textId="77777777" w:rsidR="00D030AF" w:rsidRPr="00D030AF" w:rsidRDefault="00D030AF" w:rsidP="00D030AF">
      <w:pPr>
        <w:spacing w:after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Department of Civil and Environmental Engineering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Department of Bioinformatics and Genomics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Bioinformatics Research Center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 xml:space="preserve">, 9201 University City Blvd, Charlotte, NC, 28223. </w:t>
      </w:r>
    </w:p>
    <w:p w14:paraId="022C95DB" w14:textId="77777777" w:rsidR="00D030AF" w:rsidRPr="00D030AF" w:rsidRDefault="00D030AF" w:rsidP="00D030AF">
      <w:pPr>
        <w:spacing w:after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Department of Leather Engineering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D030AF">
        <w:rPr>
          <w:rFonts w:ascii="Times New Roman" w:eastAsia="Times New Roman" w:hAnsi="Times New Roman" w:cs="Times New Roman"/>
          <w:bCs/>
          <w:sz w:val="24"/>
          <w:szCs w:val="24"/>
        </w:rPr>
        <w:t>, Khulna University of Engineering and Technology, Khulna, 9203.</w:t>
      </w:r>
    </w:p>
    <w:p w14:paraId="7DE2587F" w14:textId="1E1A7948" w:rsidR="00B311E5" w:rsidRDefault="00B311E5" w:rsidP="00E54252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8AB886F" w14:textId="77777777" w:rsidR="00863BC9" w:rsidRDefault="00863BC9" w:rsidP="00863BC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FF12027" w14:textId="234274F1" w:rsidR="007F566C" w:rsidRPr="00FF2F44" w:rsidRDefault="00863BC9" w:rsidP="00FF2F44">
      <w:pPr>
        <w:spacing w:after="120" w:line="240" w:lineRule="auto"/>
        <w:rPr>
          <w:rFonts w:ascii="Times New Roman" w:hAnsi="Times New Roman" w:cs="Times New Roman"/>
          <w:sz w:val="24"/>
        </w:rPr>
      </w:pPr>
      <w:r>
        <w:br/>
      </w:r>
      <w:r w:rsidRPr="006B6AF0">
        <w:rPr>
          <w:rFonts w:ascii="Times New Roman" w:hAnsi="Times New Roman" w:cs="Times New Roman"/>
          <w:b/>
          <w:bCs/>
          <w:sz w:val="24"/>
        </w:rPr>
        <w:t>Supplementary Table S1:</w:t>
      </w:r>
      <w:r w:rsidRPr="000F2112">
        <w:rPr>
          <w:rFonts w:ascii="Times New Roman" w:hAnsi="Times New Roman" w:cs="Times New Roman"/>
          <w:sz w:val="24"/>
        </w:rPr>
        <w:t xml:space="preserve"> </w:t>
      </w:r>
      <w:bookmarkStart w:id="0" w:name="_Hlk77258248"/>
      <w:r w:rsidRPr="000F2112">
        <w:rPr>
          <w:rFonts w:ascii="Times New Roman" w:hAnsi="Times New Roman" w:cs="Times New Roman"/>
          <w:sz w:val="24"/>
        </w:rPr>
        <w:t xml:space="preserve">Summary of sampling set and sampling volume used in different experimental setup for the comparison of EMF and </w:t>
      </w:r>
      <w:r w:rsidR="00554800">
        <w:rPr>
          <w:rFonts w:ascii="Times New Roman" w:hAnsi="Times New Roman" w:cs="Times New Roman"/>
          <w:sz w:val="24"/>
        </w:rPr>
        <w:t>CP</w:t>
      </w:r>
      <w:r w:rsidRPr="000F2112">
        <w:rPr>
          <w:rFonts w:ascii="Times New Roman" w:hAnsi="Times New Roman" w:cs="Times New Roman"/>
          <w:sz w:val="24"/>
        </w:rPr>
        <w:t xml:space="preserve"> select method</w:t>
      </w:r>
      <w:r w:rsidR="0057673A">
        <w:rPr>
          <w:rFonts w:ascii="Times New Roman" w:hAnsi="Times New Roman" w:cs="Times New Roman"/>
          <w:sz w:val="24"/>
        </w:rPr>
        <w:t>s</w:t>
      </w:r>
      <w:r w:rsidRPr="000F2112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TableGrid"/>
        <w:tblpPr w:leftFromText="187" w:rightFromText="187" w:vertAnchor="text" w:horzAnchor="margin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990"/>
        <w:gridCol w:w="1982"/>
        <w:gridCol w:w="6300"/>
      </w:tblGrid>
      <w:tr w:rsidR="00863BC9" w:rsidRPr="00336ABB" w14:paraId="0DAD13F8" w14:textId="77777777" w:rsidTr="00336ABB">
        <w:trPr>
          <w:trHeight w:val="530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191BC03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6BC37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No. of samples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975E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Volume</w:t>
            </w:r>
          </w:p>
          <w:p w14:paraId="5AEEE80F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(ml)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96B7B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Objectives and sections covered</w:t>
            </w:r>
          </w:p>
        </w:tc>
      </w:tr>
      <w:tr w:rsidR="00863BC9" w:rsidRPr="00336ABB" w14:paraId="4281BD7A" w14:textId="77777777" w:rsidTr="00FF2F44">
        <w:trPr>
          <w:trHeight w:val="662"/>
        </w:trPr>
        <w:tc>
          <w:tcPr>
            <w:tcW w:w="11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3D31B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S1 to S1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8DA0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6013EC4B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40 – 100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vAlign w:val="center"/>
          </w:tcPr>
          <w:p w14:paraId="775CE9C9" w14:textId="72AEBC1B" w:rsidR="00863BC9" w:rsidRPr="00336ABB" w:rsidRDefault="00363DE8" w:rsidP="00863BC9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363DE8">
              <w:rPr>
                <w:rFonts w:ascii="Times New Roman" w:hAnsi="Times New Roman" w:cs="Times New Roman"/>
              </w:rPr>
              <w:t>Time comparison of EMF and CP Select concentration methods</w:t>
            </w:r>
            <w:r w:rsidRPr="00363DE8">
              <w:rPr>
                <w:rFonts w:ascii="Times New Roman" w:hAnsi="Times New Roman" w:cs="Times New Roman"/>
              </w:rPr>
              <w:t xml:space="preserve"> </w:t>
            </w:r>
            <w:r w:rsidR="00863BC9" w:rsidRPr="00336ABB">
              <w:rPr>
                <w:rFonts w:ascii="Times New Roman" w:hAnsi="Times New Roman" w:cs="Times New Roman"/>
              </w:rPr>
              <w:t>(section 3.2)</w:t>
            </w:r>
          </w:p>
        </w:tc>
      </w:tr>
      <w:tr w:rsidR="00863BC9" w:rsidRPr="00336ABB" w14:paraId="2603CB91" w14:textId="77777777" w:rsidTr="00FF2F44">
        <w:trPr>
          <w:trHeight w:val="445"/>
        </w:trPr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</w:tcPr>
          <w:p w14:paraId="064EDC19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1A5E5857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  <w:vAlign w:val="center"/>
          </w:tcPr>
          <w:p w14:paraId="306FD05B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40 - 100</w:t>
            </w:r>
          </w:p>
        </w:tc>
        <w:tc>
          <w:tcPr>
            <w:tcW w:w="6300" w:type="dxa"/>
            <w:vAlign w:val="center"/>
          </w:tcPr>
          <w:p w14:paraId="4C99093A" w14:textId="1B1A539E" w:rsidR="00863BC9" w:rsidRPr="00336ABB" w:rsidRDefault="000D6FF1" w:rsidP="00863BC9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D6FF1">
              <w:rPr>
                <w:rFonts w:ascii="Times New Roman" w:hAnsi="Times New Roman" w:cs="Times New Roman"/>
              </w:rPr>
              <w:t>Surrogate virus recovery for EMF and CP Select concentration methods</w:t>
            </w:r>
            <w:r w:rsidRPr="000D6FF1">
              <w:rPr>
                <w:rFonts w:ascii="Times New Roman" w:hAnsi="Times New Roman" w:cs="Times New Roman"/>
              </w:rPr>
              <w:t xml:space="preserve"> </w:t>
            </w:r>
            <w:r w:rsidR="00863BC9" w:rsidRPr="00336ABB">
              <w:rPr>
                <w:rFonts w:ascii="Times New Roman" w:hAnsi="Times New Roman" w:cs="Times New Roman"/>
              </w:rPr>
              <w:t>(section 3.3)</w:t>
            </w:r>
          </w:p>
        </w:tc>
      </w:tr>
      <w:tr w:rsidR="00EC39A1" w:rsidRPr="00336ABB" w14:paraId="2A532C01" w14:textId="77777777" w:rsidTr="00FF2F44">
        <w:trPr>
          <w:trHeight w:val="445"/>
        </w:trPr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</w:tcPr>
          <w:p w14:paraId="016AB820" w14:textId="77777777" w:rsidR="00EC39A1" w:rsidRPr="00336ABB" w:rsidRDefault="00EC39A1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76265766" w14:textId="77777777" w:rsidR="00EC39A1" w:rsidRPr="00336ABB" w:rsidRDefault="00EC39A1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  <w:vAlign w:val="center"/>
          </w:tcPr>
          <w:p w14:paraId="37F3D19A" w14:textId="29ABBCB6" w:rsidR="00EC39A1" w:rsidRPr="00336ABB" w:rsidRDefault="00EC39A1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40 - 100</w:t>
            </w:r>
          </w:p>
        </w:tc>
        <w:tc>
          <w:tcPr>
            <w:tcW w:w="6300" w:type="dxa"/>
            <w:vAlign w:val="center"/>
          </w:tcPr>
          <w:p w14:paraId="1FBCD564" w14:textId="7DF80015" w:rsidR="00EC39A1" w:rsidRPr="000D6FF1" w:rsidRDefault="00EC39A1" w:rsidP="00863BC9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EC39A1">
              <w:rPr>
                <w:rFonts w:ascii="Times New Roman" w:hAnsi="Times New Roman" w:cs="Times New Roman"/>
              </w:rPr>
              <w:t>Performance comparison based on SARS-CoV-2 detection and quantifi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36ABB">
              <w:rPr>
                <w:rFonts w:ascii="Times New Roman" w:hAnsi="Times New Roman" w:cs="Times New Roman"/>
              </w:rPr>
              <w:t>(section 3.</w:t>
            </w:r>
            <w:r>
              <w:rPr>
                <w:rFonts w:ascii="Times New Roman" w:hAnsi="Times New Roman" w:cs="Times New Roman"/>
              </w:rPr>
              <w:t>4</w:t>
            </w:r>
            <w:r w:rsidRPr="00336ABB">
              <w:rPr>
                <w:rFonts w:ascii="Times New Roman" w:hAnsi="Times New Roman" w:cs="Times New Roman"/>
              </w:rPr>
              <w:t>)</w:t>
            </w:r>
          </w:p>
        </w:tc>
      </w:tr>
      <w:tr w:rsidR="00863BC9" w:rsidRPr="00336ABB" w14:paraId="5C0BCD07" w14:textId="77777777" w:rsidTr="00FF2F44">
        <w:trPr>
          <w:trHeight w:val="434"/>
        </w:trPr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</w:tcPr>
          <w:p w14:paraId="7AA536D0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F34D228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  <w:vAlign w:val="center"/>
          </w:tcPr>
          <w:p w14:paraId="186F2778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300" w:type="dxa"/>
            <w:vAlign w:val="center"/>
          </w:tcPr>
          <w:p w14:paraId="7B49DF63" w14:textId="46B70956" w:rsidR="00863BC9" w:rsidRPr="00336ABB" w:rsidRDefault="00863BC9" w:rsidP="00863BC9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 xml:space="preserve">Virus </w:t>
            </w:r>
            <w:r w:rsidR="000B40E6">
              <w:rPr>
                <w:rFonts w:ascii="Times New Roman" w:hAnsi="Times New Roman" w:cs="Times New Roman"/>
              </w:rPr>
              <w:t>attachment to solid debris</w:t>
            </w:r>
            <w:r w:rsidRPr="00336ABB">
              <w:rPr>
                <w:rFonts w:ascii="Times New Roman" w:hAnsi="Times New Roman" w:cs="Times New Roman"/>
              </w:rPr>
              <w:t xml:space="preserve"> (section 3.5)</w:t>
            </w:r>
          </w:p>
        </w:tc>
      </w:tr>
      <w:tr w:rsidR="00863BC9" w:rsidRPr="00336ABB" w14:paraId="03F6F637" w14:textId="77777777" w:rsidTr="00FF2F44">
        <w:trPr>
          <w:trHeight w:val="445"/>
        </w:trPr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</w:tcPr>
          <w:p w14:paraId="4BC56D51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6FFFAC37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3E7EBA7C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vAlign w:val="center"/>
          </w:tcPr>
          <w:p w14:paraId="1EC4EE4E" w14:textId="657739F4" w:rsidR="00863BC9" w:rsidRPr="00336ABB" w:rsidRDefault="00863BC9" w:rsidP="00863BC9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qPCR inhibition</w:t>
            </w:r>
            <w:r w:rsidR="00FD3E53">
              <w:rPr>
                <w:rFonts w:ascii="Times New Roman" w:hAnsi="Times New Roman" w:cs="Times New Roman"/>
              </w:rPr>
              <w:t xml:space="preserve"> </w:t>
            </w:r>
            <w:r w:rsidRPr="00336ABB">
              <w:rPr>
                <w:rFonts w:ascii="Times New Roman" w:hAnsi="Times New Roman" w:cs="Times New Roman"/>
              </w:rPr>
              <w:t>(section 3.7)</w:t>
            </w:r>
          </w:p>
        </w:tc>
      </w:tr>
      <w:tr w:rsidR="00863BC9" w:rsidRPr="00336ABB" w14:paraId="5B9D6842" w14:textId="77777777" w:rsidTr="00FF2F44">
        <w:trPr>
          <w:trHeight w:val="662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4139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1 to 2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E5C0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4B982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40*/150*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DAA5D" w14:textId="314A4409" w:rsidR="00863BC9" w:rsidRPr="00336ABB" w:rsidRDefault="00863BC9" w:rsidP="00863BC9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 xml:space="preserve">Impact of higher sample volume on </w:t>
            </w:r>
            <w:r w:rsidR="00554800">
              <w:rPr>
                <w:rFonts w:ascii="Times New Roman" w:hAnsi="Times New Roman" w:cs="Times New Roman"/>
              </w:rPr>
              <w:t>CP</w:t>
            </w:r>
            <w:r w:rsidRPr="00336ABB">
              <w:rPr>
                <w:rFonts w:ascii="Times New Roman" w:hAnsi="Times New Roman" w:cs="Times New Roman"/>
              </w:rPr>
              <w:t xml:space="preserve"> Select in terms of SARS-CoV-2 detection and quantification (section 3.</w:t>
            </w:r>
            <w:r w:rsidR="006F14F6">
              <w:rPr>
                <w:rFonts w:ascii="Times New Roman" w:hAnsi="Times New Roman" w:cs="Times New Roman"/>
              </w:rPr>
              <w:t>4</w:t>
            </w:r>
            <w:r w:rsidRPr="00336ABB">
              <w:rPr>
                <w:rFonts w:ascii="Times New Roman" w:hAnsi="Times New Roman" w:cs="Times New Roman"/>
              </w:rPr>
              <w:t>, Figure 4)</w:t>
            </w:r>
          </w:p>
        </w:tc>
      </w:tr>
      <w:tr w:rsidR="00863BC9" w:rsidRPr="00336ABB" w14:paraId="6AF45C4A" w14:textId="77777777" w:rsidTr="00FF2F44">
        <w:trPr>
          <w:trHeight w:val="557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87D7" w14:textId="5A54FEE7" w:rsidR="00863BC9" w:rsidRPr="00336ABB" w:rsidRDefault="00380215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63BC9" w:rsidRPr="00336ABB">
              <w:rPr>
                <w:rFonts w:ascii="Times New Roman" w:hAnsi="Times New Roman" w:cs="Times New Roman"/>
              </w:rPr>
              <w:t>1 to 3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9111C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21605" w14:textId="77777777" w:rsidR="00863BC9" w:rsidRPr="00336ABB" w:rsidRDefault="00863BC9" w:rsidP="00863BC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336AB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39628" w14:textId="66AC7858" w:rsidR="00863BC9" w:rsidRPr="00336ABB" w:rsidRDefault="00995992" w:rsidP="00863BC9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995992">
              <w:rPr>
                <w:rFonts w:ascii="Times New Roman" w:hAnsi="Times New Roman" w:cs="Times New Roman"/>
              </w:rPr>
              <w:t>Effect of sonication on virus recov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63BC9" w:rsidRPr="00336ABB">
              <w:rPr>
                <w:rFonts w:ascii="Times New Roman" w:hAnsi="Times New Roman" w:cs="Times New Roman"/>
              </w:rPr>
              <w:t>(section 3.6)</w:t>
            </w:r>
          </w:p>
        </w:tc>
      </w:tr>
    </w:tbl>
    <w:p w14:paraId="1C53634A" w14:textId="2CF97D3C" w:rsidR="00863BC9" w:rsidRDefault="00863BC9" w:rsidP="00863BC9">
      <w:pPr>
        <w:spacing w:after="0" w:line="240" w:lineRule="auto"/>
        <w:rPr>
          <w:rFonts w:ascii="Times New Roman" w:hAnsi="Times New Roman" w:cs="Times New Roman"/>
        </w:rPr>
      </w:pPr>
      <w:r w:rsidRPr="00863BC9">
        <w:rPr>
          <w:rFonts w:ascii="Times New Roman" w:hAnsi="Times New Roman" w:cs="Times New Roman"/>
        </w:rPr>
        <w:t xml:space="preserve">*40 ml used in EMF while 125-150 ml used in the </w:t>
      </w:r>
      <w:r w:rsidR="00554800">
        <w:rPr>
          <w:rFonts w:ascii="Times New Roman" w:hAnsi="Times New Roman" w:cs="Times New Roman"/>
        </w:rPr>
        <w:t>CP</w:t>
      </w:r>
      <w:r w:rsidRPr="00863BC9">
        <w:rPr>
          <w:rFonts w:ascii="Times New Roman" w:hAnsi="Times New Roman" w:cs="Times New Roman"/>
        </w:rPr>
        <w:t xml:space="preserve"> Select method.</w:t>
      </w:r>
    </w:p>
    <w:p w14:paraId="4C7180D4" w14:textId="78C92B1C" w:rsidR="00FF2F44" w:rsidRDefault="00FF2F44" w:rsidP="00863BC9">
      <w:pPr>
        <w:spacing w:after="0" w:line="240" w:lineRule="auto"/>
        <w:rPr>
          <w:rFonts w:ascii="Times New Roman" w:hAnsi="Times New Roman" w:cs="Times New Roman"/>
        </w:rPr>
      </w:pPr>
    </w:p>
    <w:p w14:paraId="5887CB3B" w14:textId="6C8C6C39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6220C615" w14:textId="1E5C0BBE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4C3B3204" w14:textId="15FAB3EC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4DD530DC" w14:textId="06C056BF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1BCC834E" w14:textId="0FD5F75E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1E7F9530" w14:textId="1F8B0338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33073856" w14:textId="37090F8A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71A5E1DE" w14:textId="03D6FF75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6A12DE14" w14:textId="70DE9668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263CF843" w14:textId="0C0CEC26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66CC1E0E" w14:textId="3FA9FE64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77910D1A" w14:textId="12B0A94A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1E5B45B1" w14:textId="2E8D478E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7CFEEB86" w14:textId="5A9E64D2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098EB0EC" w14:textId="4225FF0A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46B5EA0A" w14:textId="4BE05F71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79BA5BC5" w14:textId="77777777" w:rsidR="002D60B0" w:rsidRDefault="002D60B0" w:rsidP="00863BC9">
      <w:pPr>
        <w:spacing w:after="0" w:line="240" w:lineRule="auto"/>
        <w:rPr>
          <w:rFonts w:ascii="Times New Roman" w:hAnsi="Times New Roman" w:cs="Times New Roman"/>
        </w:rPr>
      </w:pPr>
    </w:p>
    <w:p w14:paraId="55B309CE" w14:textId="4906B3DE" w:rsidR="00863BC9" w:rsidRDefault="009252E2" w:rsidP="002D60B0">
      <w:pPr>
        <w:spacing w:after="0" w:line="240" w:lineRule="auto"/>
        <w:rPr>
          <w:rFonts w:ascii="Times New Roman" w:hAnsi="Times New Roman" w:cs="Times New Roman"/>
        </w:rPr>
      </w:pPr>
      <w:r w:rsidRPr="003B2B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3B2BA5">
        <w:rPr>
          <w:rFonts w:ascii="Times New Roman" w:eastAsia="Times New Roman" w:hAnsi="Times New Roman" w:cs="Times New Roman"/>
          <w:color w:val="000000"/>
          <w:sz w:val="24"/>
          <w:szCs w:val="24"/>
        </w:rPr>
        <w:t>: Comparison between two concentration metho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3B2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n this analysis, 40 mL wastewater was filtered using EMF and 125 to 150 mL processed with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P</w:t>
      </w:r>
      <w:r w:rsidRPr="003B2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lect Concentrator. The AVL lysis buffer was not added to the concentrated sample from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P</w:t>
      </w:r>
      <w:r w:rsidRPr="003B2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lect protocol.</w:t>
      </w:r>
      <w:r w:rsidR="002C546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ter quality </w:t>
      </w:r>
      <w:r w:rsidR="006D4E6C">
        <w:rPr>
          <w:rFonts w:ascii="Times New Roman" w:eastAsia="Times New Roman" w:hAnsi="Times New Roman" w:cs="Times New Roman"/>
          <w:color w:val="000000"/>
          <w:sz w:val="24"/>
          <w:szCs w:val="24"/>
        </w:rPr>
        <w:t>includes in the Table.</w:t>
      </w:r>
    </w:p>
    <w:p w14:paraId="4AA37ED2" w14:textId="77777777" w:rsidR="002D60B0" w:rsidRPr="002D60B0" w:rsidRDefault="002D60B0" w:rsidP="002D60B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7" w:rightFromText="187" w:vertAnchor="text" w:horzAnchor="margin" w:tblpY="1"/>
        <w:tblOverlap w:val="never"/>
        <w:tblW w:w="10280" w:type="dxa"/>
        <w:tblLook w:val="04A0" w:firstRow="1" w:lastRow="0" w:firstColumn="1" w:lastColumn="0" w:noHBand="0" w:noVBand="1"/>
      </w:tblPr>
      <w:tblGrid>
        <w:gridCol w:w="2099"/>
        <w:gridCol w:w="1174"/>
        <w:gridCol w:w="1133"/>
        <w:gridCol w:w="1137"/>
        <w:gridCol w:w="717"/>
        <w:gridCol w:w="1094"/>
        <w:gridCol w:w="1011"/>
        <w:gridCol w:w="821"/>
        <w:gridCol w:w="1094"/>
      </w:tblGrid>
      <w:tr w:rsidR="009D7562" w:rsidRPr="00716EB1" w14:paraId="11F32D6E" w14:textId="77777777" w:rsidTr="0001357C">
        <w:trPr>
          <w:trHeight w:val="440"/>
        </w:trPr>
        <w:tc>
          <w:tcPr>
            <w:tcW w:w="2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047ABB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32AE7" w14:textId="000CEAFF" w:rsidR="009D7562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E540E9" w14:textId="15A954F7" w:rsidR="009D7562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rbidity</w:t>
            </w:r>
            <w:r w:rsidR="00013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TU)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7F07B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F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15D41" w14:textId="7F1E9E1C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 Select</w:t>
            </w:r>
          </w:p>
        </w:tc>
      </w:tr>
      <w:tr w:rsidR="009D7562" w:rsidRPr="00716EB1" w14:paraId="2E8977D7" w14:textId="77777777" w:rsidTr="0001357C">
        <w:trPr>
          <w:trHeight w:val="224"/>
        </w:trPr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28BE2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2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E160887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D3C68" w14:textId="4F95BA39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63C7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EB1">
              <w:rPr>
                <w:rFonts w:ascii="Times New Roman" w:eastAsia="Times New Roman" w:hAnsi="Times New Roman" w:cs="Times New Roman"/>
                <w:color w:val="000000"/>
              </w:rPr>
              <w:t>Cq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CF31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716EB1">
              <w:rPr>
                <w:rFonts w:ascii="Times New Roman" w:eastAsia="Times New Roman" w:hAnsi="Times New Roman" w:cs="Times New Roman"/>
                <w:color w:val="000000"/>
              </w:rPr>
              <w:t>Cq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550F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Copies/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D426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EB1">
              <w:rPr>
                <w:rFonts w:ascii="Times New Roman" w:eastAsia="Times New Roman" w:hAnsi="Times New Roman" w:cs="Times New Roman"/>
                <w:color w:val="000000"/>
              </w:rPr>
              <w:t>Cq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9C63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716EB1">
              <w:rPr>
                <w:rFonts w:ascii="Times New Roman" w:eastAsia="Times New Roman" w:hAnsi="Times New Roman" w:cs="Times New Roman"/>
                <w:color w:val="000000"/>
              </w:rPr>
              <w:t>Cq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28A0" w14:textId="77777777" w:rsidR="009D7562" w:rsidRPr="00716EB1" w:rsidRDefault="009D7562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Copies/L</w:t>
            </w:r>
          </w:p>
        </w:tc>
      </w:tr>
      <w:tr w:rsidR="00002ED0" w:rsidRPr="00716EB1" w14:paraId="4B222AE1" w14:textId="77777777" w:rsidTr="0001357C">
        <w:trPr>
          <w:trHeight w:val="224"/>
        </w:trPr>
        <w:tc>
          <w:tcPr>
            <w:tcW w:w="2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73FC1" w14:textId="1FC08921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Greek-3</w:t>
            </w:r>
            <w:r>
              <w:rPr>
                <w:rFonts w:ascii="Times New Roman" w:eastAsia="Times New Roman" w:hAnsi="Times New Roman" w:cs="Times New Roman"/>
              </w:rPr>
              <w:t>_10.16.20</w:t>
            </w:r>
          </w:p>
        </w:tc>
        <w:tc>
          <w:tcPr>
            <w:tcW w:w="14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C1B36D" w14:textId="5D3D22F9" w:rsidR="00002ED0" w:rsidRPr="00716EB1" w:rsidRDefault="00CC2154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5C858" w14:textId="54A784A6" w:rsidR="00002ED0" w:rsidRPr="00716EB1" w:rsidRDefault="00BE0DDA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447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36875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5.82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B20FB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63BB">
              <w:rPr>
                <w:rFonts w:ascii="Times New Roman" w:eastAsia="Times New Roman" w:hAnsi="Times New Roman" w:cs="Times New Roman"/>
                <w:b/>
                <w:bCs/>
              </w:rPr>
              <w:t>1.46E+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F3C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20FA2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4.87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EA5F9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63BB">
              <w:rPr>
                <w:rFonts w:ascii="Times New Roman" w:eastAsia="Times New Roman" w:hAnsi="Times New Roman" w:cs="Times New Roman"/>
                <w:b/>
                <w:bCs/>
              </w:rPr>
              <w:t>2.31E+03</w:t>
            </w:r>
          </w:p>
        </w:tc>
      </w:tr>
      <w:tr w:rsidR="00002ED0" w:rsidRPr="00716EB1" w14:paraId="154FEEBC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3E96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vAlign w:val="center"/>
          </w:tcPr>
          <w:p w14:paraId="4C0AA4D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D20CD" w14:textId="50258FCE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E56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5.74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A087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2B0AB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CE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5.25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28637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3DF72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02ED0" w:rsidRPr="00716EB1" w14:paraId="0E7AFC47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65F5D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10835C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54E0C" w14:textId="17F83B88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0557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9B26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EAE94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396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4.4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33C3A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A30B2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02ED0" w:rsidRPr="00716EB1" w14:paraId="3CECCA45" w14:textId="77777777" w:rsidTr="0001357C">
        <w:trPr>
          <w:trHeight w:val="224"/>
        </w:trPr>
        <w:tc>
          <w:tcPr>
            <w:tcW w:w="2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CDA94" w14:textId="7E9F032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Holshous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10.16.20</w:t>
            </w:r>
          </w:p>
        </w:tc>
        <w:tc>
          <w:tcPr>
            <w:tcW w:w="14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BFC45D" w14:textId="4CD09B1D" w:rsidR="00002ED0" w:rsidRPr="00716EB1" w:rsidRDefault="00CC2154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A2EBE" w14:textId="03FB3F5E" w:rsidR="00002ED0" w:rsidRPr="00716EB1" w:rsidRDefault="00BE0DDA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3B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5.6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63C6E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5.80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A9063A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63BB">
              <w:rPr>
                <w:rFonts w:ascii="Times New Roman" w:eastAsia="Times New Roman" w:hAnsi="Times New Roman" w:cs="Times New Roman"/>
                <w:b/>
                <w:bCs/>
              </w:rPr>
              <w:t>1.48E+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6BC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3810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C1FC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ED0" w:rsidRPr="00716EB1" w14:paraId="7AD02D61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89E4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vAlign w:val="center"/>
          </w:tcPr>
          <w:p w14:paraId="4E88A2C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D8C4C" w14:textId="73D1B138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C6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5.79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4F8F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F7630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F90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6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888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E7E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ED0" w:rsidRPr="00716EB1" w14:paraId="7770EE0C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9D8A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B53A7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84BAA" w14:textId="62C52F52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94E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5.95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CE53E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36E9E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56E0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CA10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22C1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ED0" w:rsidRPr="00716EB1" w14:paraId="5AD9E695" w14:textId="77777777" w:rsidTr="0001357C">
        <w:trPr>
          <w:trHeight w:val="224"/>
        </w:trPr>
        <w:tc>
          <w:tcPr>
            <w:tcW w:w="2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693B72" w14:textId="72CC1319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Greek-3</w:t>
            </w:r>
            <w:r>
              <w:rPr>
                <w:rFonts w:ascii="Times New Roman" w:eastAsia="Times New Roman" w:hAnsi="Times New Roman" w:cs="Times New Roman"/>
              </w:rPr>
              <w:t>_10.14.20</w:t>
            </w:r>
          </w:p>
        </w:tc>
        <w:tc>
          <w:tcPr>
            <w:tcW w:w="14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EB96F5" w14:textId="52E54259" w:rsidR="00002ED0" w:rsidRPr="00716EB1" w:rsidRDefault="006C7027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A6359" w14:textId="402F24A0" w:rsidR="00002ED0" w:rsidRPr="00716EB1" w:rsidRDefault="006C7027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C7E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51AB7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5.16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2C28A8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63BB">
              <w:rPr>
                <w:rFonts w:ascii="Times New Roman" w:eastAsia="Times New Roman" w:hAnsi="Times New Roman" w:cs="Times New Roman"/>
                <w:b/>
                <w:bCs/>
              </w:rPr>
              <w:t>2.35E+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DDC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5.15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54B8D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4.85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31718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63BB">
              <w:rPr>
                <w:rFonts w:ascii="Times New Roman" w:eastAsia="Times New Roman" w:hAnsi="Times New Roman" w:cs="Times New Roman"/>
                <w:b/>
                <w:bCs/>
              </w:rPr>
              <w:t>2.31E+03</w:t>
            </w:r>
          </w:p>
        </w:tc>
      </w:tr>
      <w:tr w:rsidR="00002ED0" w:rsidRPr="00716EB1" w14:paraId="73B0F97D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FCD6C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vAlign w:val="center"/>
          </w:tcPr>
          <w:p w14:paraId="052D5FC7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8ACA3" w14:textId="13D59E7A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9B3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4.89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5868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8096B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363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4.81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3E9B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95790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02ED0" w:rsidRPr="00716EB1" w14:paraId="41FC2A94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029DE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43834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3146B" w14:textId="368F0F1C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46D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5.42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20E4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BC2DF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9425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4.59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30C96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6A95E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1357C" w:rsidRPr="00716EB1" w14:paraId="4581360E" w14:textId="77777777" w:rsidTr="0001357C">
        <w:trPr>
          <w:trHeight w:val="224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48C9" w14:textId="3062EECA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Holshouser</w:t>
            </w:r>
            <w:r>
              <w:rPr>
                <w:rFonts w:ascii="Times New Roman" w:eastAsia="Times New Roman" w:hAnsi="Times New Roman" w:cs="Times New Roman"/>
              </w:rPr>
              <w:t>_10.14.2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92942" w14:textId="266FC2B1" w:rsidR="00002ED0" w:rsidRPr="00716EB1" w:rsidRDefault="00CC2154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F266" w14:textId="7A2BAE43" w:rsidR="00002ED0" w:rsidRPr="00716EB1" w:rsidRDefault="002D60B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39C7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B687A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DA5A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73DA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652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BBC5" w14:textId="77777777" w:rsidR="00002ED0" w:rsidRPr="009C63BB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299D" w:rsidRPr="00716EB1" w14:paraId="333CC6F3" w14:textId="77777777" w:rsidTr="0001357C">
        <w:trPr>
          <w:trHeight w:val="224"/>
        </w:trPr>
        <w:tc>
          <w:tcPr>
            <w:tcW w:w="2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03877D" w14:textId="7956FE69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Greek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10.12.20</w:t>
            </w:r>
          </w:p>
        </w:tc>
        <w:tc>
          <w:tcPr>
            <w:tcW w:w="14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4F7F5C" w14:textId="2CC21C65" w:rsidR="0033299D" w:rsidRPr="00716EB1" w:rsidRDefault="00F23A0F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610" w14:textId="353BC05D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31BC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4.42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FBEAE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82FAB1" w14:textId="77777777" w:rsidR="0033299D" w:rsidRPr="009C63BB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63BB">
              <w:rPr>
                <w:rFonts w:ascii="Times New Roman" w:eastAsia="Times New Roman" w:hAnsi="Times New Roman" w:cs="Times New Roman"/>
                <w:b/>
                <w:bCs/>
              </w:rPr>
              <w:t>3.31E+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3E34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8.40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72BEF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D35">
              <w:rPr>
                <w:rFonts w:ascii="Times New Roman" w:eastAsia="Times New Roman" w:hAnsi="Times New Roman" w:cs="Times New Roman"/>
                <w:color w:val="FF0000"/>
              </w:rPr>
              <w:t>38.44</w:t>
            </w: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D178A" w14:textId="77777777" w:rsidR="0033299D" w:rsidRPr="009C63BB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63BB">
              <w:rPr>
                <w:rFonts w:ascii="Times New Roman" w:eastAsia="Times New Roman" w:hAnsi="Times New Roman" w:cs="Times New Roman"/>
                <w:b/>
                <w:bCs/>
              </w:rPr>
              <w:t>1.14E+03</w:t>
            </w:r>
          </w:p>
        </w:tc>
      </w:tr>
      <w:tr w:rsidR="0033299D" w:rsidRPr="00716EB1" w14:paraId="62F34674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92C7F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vAlign w:val="center"/>
          </w:tcPr>
          <w:p w14:paraId="298FC8C6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446" w14:textId="2DC80A69" w:rsidR="0033299D" w:rsidRPr="00716EB1" w:rsidRDefault="00F23A0F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6A1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6.77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126FA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13284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8CC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30198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0E2A1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</w:tr>
      <w:tr w:rsidR="0033299D" w:rsidRPr="00716EB1" w14:paraId="29E99605" w14:textId="77777777" w:rsidTr="0001357C">
        <w:trPr>
          <w:trHeight w:val="224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2B5AC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857BF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3FAD" w14:textId="408B4D11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D8E3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6.51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88536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B2F20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B58A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38.4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063F2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71B93" w14:textId="77777777" w:rsidR="0033299D" w:rsidRPr="00716EB1" w:rsidRDefault="0033299D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</w:tr>
      <w:tr w:rsidR="0001357C" w:rsidRPr="00716EB1" w14:paraId="33A4A13E" w14:textId="77777777" w:rsidTr="0001357C">
        <w:trPr>
          <w:trHeight w:val="2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F977" w14:textId="395C6AC6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Holshous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10.12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E22B" w14:textId="616170B5" w:rsidR="00002ED0" w:rsidRPr="00716EB1" w:rsidRDefault="00A25848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EDD3" w14:textId="722DBC06" w:rsidR="00002ED0" w:rsidRPr="00716EB1" w:rsidRDefault="00A25848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5D8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BBA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F95C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318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86E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5A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357C" w:rsidRPr="00716EB1" w14:paraId="0623FDE6" w14:textId="77777777" w:rsidTr="0001357C">
        <w:trPr>
          <w:trHeight w:val="2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5C0" w14:textId="11924E95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Lync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10.16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3D71" w14:textId="4E403F87" w:rsidR="00002ED0" w:rsidRPr="00716EB1" w:rsidRDefault="006C7027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B280" w14:textId="64700D81" w:rsidR="00002ED0" w:rsidRPr="00716EB1" w:rsidRDefault="006C7027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CAD6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7B24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03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D54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CA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68E5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357C" w:rsidRPr="00716EB1" w14:paraId="74097EAA" w14:textId="77777777" w:rsidTr="0001357C">
        <w:trPr>
          <w:trHeight w:val="224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8D4" w14:textId="19FA2870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Sco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10.16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4F61" w14:textId="7CD1F672" w:rsidR="00002ED0" w:rsidRPr="00716EB1" w:rsidRDefault="006C7027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404E" w14:textId="7307736F" w:rsidR="00002ED0" w:rsidRPr="00716EB1" w:rsidRDefault="00F23A0F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82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ECBD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B8D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A6C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26A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15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ED0" w:rsidRPr="00716EB1" w14:paraId="7EB62EC6" w14:textId="77777777" w:rsidTr="0001357C">
        <w:trPr>
          <w:trHeight w:val="224"/>
        </w:trPr>
        <w:tc>
          <w:tcPr>
            <w:tcW w:w="2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4D4714" w14:textId="4BF9ED92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Sanfor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10.16.20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91028E" w14:textId="4ACEDB90" w:rsidR="00002ED0" w:rsidRPr="00716EB1" w:rsidRDefault="00F23A0F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ACA5E7" w14:textId="01DF245F" w:rsidR="00002ED0" w:rsidRPr="00716EB1" w:rsidRDefault="00F23A0F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6E60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427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0CF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1569A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BC2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296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2ED0" w:rsidRPr="00716EB1" w14:paraId="68622A53" w14:textId="77777777" w:rsidTr="0001357C">
        <w:trPr>
          <w:trHeight w:val="224"/>
        </w:trPr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D4C8E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vAlign w:val="center"/>
          </w:tcPr>
          <w:p w14:paraId="6313733C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ADEA959" w14:textId="588E3851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2ED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5C2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2077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538AA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DE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EB3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ED0" w:rsidRPr="00716EB1" w14:paraId="164C467F" w14:textId="77777777" w:rsidTr="0001357C">
        <w:trPr>
          <w:trHeight w:val="224"/>
        </w:trPr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E8F1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3EAAA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C33BA4" w14:textId="7E74571B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F2D1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36.2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4007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0902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681FA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FBA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3454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357C" w:rsidRPr="00716EB1" w14:paraId="4005B750" w14:textId="77777777" w:rsidTr="0001357C">
        <w:trPr>
          <w:trHeight w:val="224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30A9" w14:textId="3D1D8CF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EB1">
              <w:rPr>
                <w:rFonts w:ascii="Times New Roman" w:eastAsia="Times New Roman" w:hAnsi="Times New Roman" w:cs="Times New Roman"/>
              </w:rPr>
              <w:t>Hunt</w:t>
            </w:r>
            <w:r>
              <w:rPr>
                <w:rFonts w:ascii="Times New Roman" w:eastAsia="Times New Roman" w:hAnsi="Times New Roman" w:cs="Times New Roman"/>
              </w:rPr>
              <w:t>_10.16.2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6163A" w14:textId="36BA8662" w:rsidR="00002ED0" w:rsidRPr="00716EB1" w:rsidRDefault="00F23A0F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718D" w14:textId="050BF4C9" w:rsidR="00002ED0" w:rsidRPr="00716EB1" w:rsidRDefault="00F23A0F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03DD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26BB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8790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588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EB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4299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C53F" w14:textId="77777777" w:rsidR="00002ED0" w:rsidRPr="00716EB1" w:rsidRDefault="00002ED0" w:rsidP="00127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04167E1" w14:textId="6EB30AAA" w:rsidR="007F566C" w:rsidRDefault="00A72F90" w:rsidP="00A72F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t>*</w:t>
      </w:r>
      <w:r w:rsidRPr="004F47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F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0 m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tewater </w:t>
      </w:r>
      <w:r w:rsidRPr="004F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concentrated to 250 </w:t>
      </w:r>
      <w:proofErr w:type="spellStart"/>
      <w:r w:rsidRPr="004F476C">
        <w:rPr>
          <w:rFonts w:ascii="Times New Roman" w:eastAsia="Times New Roman" w:hAnsi="Times New Roman" w:cs="Times New Roman"/>
          <w:color w:val="000000"/>
          <w:sz w:val="24"/>
          <w:szCs w:val="24"/>
        </w:rPr>
        <w:t>uL</w:t>
      </w:r>
      <w:proofErr w:type="spellEnd"/>
      <w:r w:rsidRPr="004F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co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4F476C">
        <w:rPr>
          <w:rFonts w:ascii="Times New Roman" w:eastAsia="Times New Roman" w:hAnsi="Times New Roman" w:cs="Times New Roman"/>
          <w:color w:val="000000"/>
          <w:sz w:val="24"/>
          <w:szCs w:val="24"/>
        </w:rPr>
        <w:t>trator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d Color indicates out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D</w:t>
      </w:r>
      <w:proofErr w:type="spellEnd"/>
    </w:p>
    <w:p w14:paraId="14D27C65" w14:textId="77777777" w:rsidR="001A316A" w:rsidRDefault="001A316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7100A61" w14:textId="65E4A03D" w:rsidR="00EC7568" w:rsidRPr="003B2BA5" w:rsidRDefault="00EC7568" w:rsidP="001A316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2B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</w:t>
      </w:r>
      <w:r w:rsidR="00034F7F" w:rsidRPr="003B2B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="00937D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034F7F" w:rsidRPr="003B2B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727B50" w:rsidRPr="003B2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ffect of addition of lysis buffer to the concentrated </w:t>
      </w:r>
      <w:r w:rsidR="00476609" w:rsidRPr="003B2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uted sample from the </w:t>
      </w:r>
      <w:r w:rsidR="00554800">
        <w:rPr>
          <w:rFonts w:ascii="Times New Roman" w:eastAsia="Times New Roman" w:hAnsi="Times New Roman" w:cs="Times New Roman"/>
          <w:color w:val="000000"/>
          <w:sz w:val="24"/>
          <w:szCs w:val="24"/>
        </w:rPr>
        <w:t>CP</w:t>
      </w:r>
      <w:r w:rsidR="00476609" w:rsidRPr="003B2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</w:t>
      </w:r>
      <w:r w:rsidR="0057673A">
        <w:rPr>
          <w:rFonts w:ascii="Times New Roman" w:eastAsia="Times New Roman" w:hAnsi="Times New Roman" w:cs="Times New Roman"/>
          <w:color w:val="000000"/>
          <w:sz w:val="24"/>
          <w:szCs w:val="24"/>
        </w:rPr>
        <w:t>lect method.</w:t>
      </w:r>
    </w:p>
    <w:tbl>
      <w:tblPr>
        <w:tblStyle w:val="PlainTable2"/>
        <w:tblW w:w="9985" w:type="dxa"/>
        <w:tblLook w:val="04A0" w:firstRow="1" w:lastRow="0" w:firstColumn="1" w:lastColumn="0" w:noHBand="0" w:noVBand="1"/>
      </w:tblPr>
      <w:tblGrid>
        <w:gridCol w:w="2070"/>
        <w:gridCol w:w="870"/>
        <w:gridCol w:w="870"/>
        <w:gridCol w:w="870"/>
        <w:gridCol w:w="1165"/>
        <w:gridCol w:w="990"/>
        <w:gridCol w:w="900"/>
        <w:gridCol w:w="1080"/>
        <w:gridCol w:w="1170"/>
      </w:tblGrid>
      <w:tr w:rsidR="00D8207B" w:rsidRPr="007F1CEB" w14:paraId="1262C931" w14:textId="77777777" w:rsidTr="00110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tcBorders>
              <w:top w:val="single" w:sz="4" w:space="0" w:color="7F7F7F" w:themeColor="text1" w:themeTint="80"/>
            </w:tcBorders>
            <w:noWrap/>
          </w:tcPr>
          <w:p w14:paraId="03A2ECA0" w14:textId="70D67D07" w:rsidR="00D8207B" w:rsidRPr="007F1CEB" w:rsidRDefault="00D8207B" w:rsidP="00004E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3775" w:type="dxa"/>
            <w:gridSpan w:val="4"/>
            <w:tcBorders>
              <w:top w:val="single" w:sz="4" w:space="0" w:color="7F7F7F" w:themeColor="text1" w:themeTint="80"/>
            </w:tcBorders>
            <w:noWrap/>
          </w:tcPr>
          <w:p w14:paraId="75033647" w14:textId="27F42A9D" w:rsidR="00D8207B" w:rsidRPr="00A375CA" w:rsidRDefault="00D8207B" w:rsidP="0000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With of AVL Lysis buffer</w:t>
            </w:r>
          </w:p>
        </w:tc>
        <w:tc>
          <w:tcPr>
            <w:tcW w:w="4140" w:type="dxa"/>
            <w:gridSpan w:val="4"/>
            <w:tcBorders>
              <w:top w:val="single" w:sz="4" w:space="0" w:color="7F7F7F" w:themeColor="text1" w:themeTint="80"/>
            </w:tcBorders>
            <w:noWrap/>
          </w:tcPr>
          <w:p w14:paraId="0C00B66A" w14:textId="7BE9B931" w:rsidR="00D8207B" w:rsidRPr="00A375CA" w:rsidRDefault="00D8207B" w:rsidP="0000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r w:rsidR="00B2723D" w:rsidRPr="00A375CA">
              <w:rPr>
                <w:rFonts w:ascii="Times New Roman" w:eastAsia="Times New Roman" w:hAnsi="Times New Roman" w:cs="Times New Roman"/>
                <w:color w:val="000000"/>
              </w:rPr>
              <w:t>out</w:t>
            </w:r>
            <w:r w:rsidRPr="00A375CA">
              <w:rPr>
                <w:rFonts w:ascii="Times New Roman" w:eastAsia="Times New Roman" w:hAnsi="Times New Roman" w:cs="Times New Roman"/>
                <w:color w:val="000000"/>
              </w:rPr>
              <w:t xml:space="preserve"> AVL lysis buffer</w:t>
            </w:r>
          </w:p>
        </w:tc>
      </w:tr>
      <w:tr w:rsidR="00D8207B" w:rsidRPr="007F1CEB" w14:paraId="0567A8D9" w14:textId="77777777" w:rsidTr="00110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bottom w:val="single" w:sz="4" w:space="0" w:color="auto"/>
            </w:tcBorders>
            <w:noWrap/>
          </w:tcPr>
          <w:p w14:paraId="3BD21457" w14:textId="77777777" w:rsidR="00D8207B" w:rsidRPr="007F1CEB" w:rsidRDefault="00D8207B" w:rsidP="00AE60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noWrap/>
          </w:tcPr>
          <w:p w14:paraId="05633097" w14:textId="3857CE99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Rep.#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</w:tcPr>
          <w:p w14:paraId="494BC24F" w14:textId="1B9D8C1E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Rep.#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</w:tcPr>
          <w:p w14:paraId="7A6A260A" w14:textId="06151340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Rep.#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</w:tcPr>
          <w:p w14:paraId="55424990" w14:textId="592C9494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A375CA">
              <w:rPr>
                <w:rFonts w:ascii="Times New Roman" w:eastAsia="Times New Roman" w:hAnsi="Times New Roman" w:cs="Times New Roman"/>
                <w:color w:val="000000"/>
              </w:rPr>
              <w:t>Cq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6B0D03EF" w14:textId="71902223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Rep.#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6D5CD3DE" w14:textId="417A9924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Rep.#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D38E928" w14:textId="1751E0CF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>Rep.#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2B556099" w14:textId="652CAD78" w:rsidR="00D8207B" w:rsidRPr="00A375CA" w:rsidRDefault="00D8207B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</w:rPr>
            </w:pPr>
            <w:r w:rsidRPr="00A375CA"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A375CA">
              <w:rPr>
                <w:rFonts w:ascii="Times New Roman" w:eastAsia="Times New Roman" w:hAnsi="Times New Roman" w:cs="Times New Roman"/>
                <w:color w:val="000000"/>
              </w:rPr>
              <w:t>Cq</w:t>
            </w:r>
            <w:proofErr w:type="spellEnd"/>
          </w:p>
        </w:tc>
      </w:tr>
      <w:tr w:rsidR="002507CC" w:rsidRPr="007F1CEB" w14:paraId="380DC1C5" w14:textId="77777777" w:rsidTr="00110A3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AD2B98" w14:textId="2D1924F0" w:rsidR="00AE6004" w:rsidRPr="00A375CA" w:rsidRDefault="00AE6004" w:rsidP="00AE60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37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awthor</w:t>
            </w:r>
            <w:r w:rsidR="00FD76F8" w:rsidRPr="00A37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6E4F6C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E9969B" w14:textId="77777777" w:rsidR="00AE6004" w:rsidRPr="007F1CEB" w:rsidRDefault="00AE6004" w:rsidP="00627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43B73D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D96D9C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1AAE7F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A4F9C7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40.2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0F379D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36.6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D5403A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7F1CE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38.45</w:t>
            </w:r>
          </w:p>
        </w:tc>
      </w:tr>
      <w:tr w:rsidR="006277CB" w:rsidRPr="007F1CEB" w14:paraId="50C090D8" w14:textId="77777777" w:rsidTr="004D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nil"/>
            </w:tcBorders>
            <w:noWrap/>
            <w:hideMark/>
          </w:tcPr>
          <w:p w14:paraId="77D031DA" w14:textId="7AB5FA1C" w:rsidR="00AE6004" w:rsidRPr="00A375CA" w:rsidRDefault="00AE6004" w:rsidP="00AE60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A37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olshouser</w:t>
            </w:r>
            <w:proofErr w:type="spellEnd"/>
          </w:p>
        </w:tc>
        <w:tc>
          <w:tcPr>
            <w:tcW w:w="870" w:type="dxa"/>
            <w:tcBorders>
              <w:top w:val="nil"/>
              <w:bottom w:val="nil"/>
            </w:tcBorders>
            <w:noWrap/>
            <w:hideMark/>
          </w:tcPr>
          <w:p w14:paraId="09155F27" w14:textId="77777777" w:rsidR="00AE6004" w:rsidRPr="007F1CEB" w:rsidRDefault="00AE6004" w:rsidP="00AE60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F1CEB">
              <w:rPr>
                <w:rFonts w:ascii="Times New Roman" w:eastAsia="Times New Roman" w:hAnsi="Times New Roman" w:cs="Times New Roman"/>
              </w:rPr>
              <w:t>35.47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hideMark/>
          </w:tcPr>
          <w:p w14:paraId="13EFFE76" w14:textId="77777777" w:rsidR="00AE6004" w:rsidRPr="007F1CEB" w:rsidRDefault="00AE6004" w:rsidP="00627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F1CEB">
              <w:rPr>
                <w:rFonts w:ascii="Times New Roman" w:eastAsia="Times New Roman" w:hAnsi="Times New Roman" w:cs="Times New Roman"/>
              </w:rPr>
              <w:t>37.39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hideMark/>
          </w:tcPr>
          <w:p w14:paraId="7901BD8B" w14:textId="77777777" w:rsidR="00AE6004" w:rsidRPr="007F1CEB" w:rsidRDefault="00AE6004" w:rsidP="00AE60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F1CEB">
              <w:rPr>
                <w:rFonts w:ascii="Times New Roman" w:eastAsia="Times New Roman" w:hAnsi="Times New Roman" w:cs="Times New Roman"/>
              </w:rPr>
              <w:t>36.3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52D1850A" w14:textId="77777777" w:rsidR="00AE6004" w:rsidRPr="00A375CA" w:rsidRDefault="00AE6004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75CA">
              <w:rPr>
                <w:rFonts w:ascii="Times New Roman" w:eastAsia="Times New Roman" w:hAnsi="Times New Roman" w:cs="Times New Roman"/>
                <w:b/>
                <w:bCs/>
              </w:rPr>
              <w:t>36.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04A1CE94" w14:textId="77777777" w:rsidR="00AE6004" w:rsidRPr="007F1CEB" w:rsidRDefault="00AE6004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E7EA5DC" w14:textId="77777777" w:rsidR="00AE6004" w:rsidRPr="007F1CEB" w:rsidRDefault="00AE6004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BADB532" w14:textId="77777777" w:rsidR="00AE6004" w:rsidRPr="007F1CEB" w:rsidRDefault="00AE6004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20D3BEC" w14:textId="77777777" w:rsidR="00AE6004" w:rsidRPr="007F1CEB" w:rsidRDefault="00AE6004" w:rsidP="00AE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277CB" w:rsidRPr="007F1CEB" w14:paraId="57CC277B" w14:textId="77777777" w:rsidTr="004D56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E9F5A1" w14:textId="0BFF7DF6" w:rsidR="00AE6004" w:rsidRPr="00A375CA" w:rsidRDefault="00AE6004" w:rsidP="00AE60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A375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elk_West</w:t>
            </w:r>
            <w:proofErr w:type="spellEnd"/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0FD33" w14:textId="77777777" w:rsidR="00AE6004" w:rsidRPr="007F1CEB" w:rsidRDefault="00AE6004" w:rsidP="00AE60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F1CEB">
              <w:rPr>
                <w:rFonts w:ascii="Times New Roman" w:eastAsia="Times New Roman" w:hAnsi="Times New Roman" w:cs="Times New Roman"/>
              </w:rPr>
              <w:t>32.87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7E73F4" w14:textId="77777777" w:rsidR="00AE6004" w:rsidRPr="007F1CEB" w:rsidRDefault="00AE6004" w:rsidP="00627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F1CEB">
              <w:rPr>
                <w:rFonts w:ascii="Times New Roman" w:eastAsia="Times New Roman" w:hAnsi="Times New Roman" w:cs="Times New Roman"/>
              </w:rPr>
              <w:t>32.58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333D17" w14:textId="77777777" w:rsidR="00AE6004" w:rsidRPr="007F1CEB" w:rsidRDefault="00AE6004" w:rsidP="00AE60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F1CEB">
              <w:rPr>
                <w:rFonts w:ascii="Times New Roman" w:eastAsia="Times New Roman" w:hAnsi="Times New Roman" w:cs="Times New Roman"/>
              </w:rPr>
              <w:t>33.39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BB9950" w14:textId="77777777" w:rsidR="00AE6004" w:rsidRPr="00A375CA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75CA">
              <w:rPr>
                <w:rFonts w:ascii="Times New Roman" w:eastAsia="Times New Roman" w:hAnsi="Times New Roman" w:cs="Times New Roman"/>
                <w:b/>
                <w:bCs/>
              </w:rPr>
              <w:t>32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6DBA4D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910133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39.1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E7EA94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1EFC90" w14:textId="77777777" w:rsidR="00AE6004" w:rsidRPr="007F1CEB" w:rsidRDefault="00AE6004" w:rsidP="00AE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F1CE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424017CD" w14:textId="6CA09E27" w:rsidR="009B2C2F" w:rsidRDefault="00A375C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Red Color indicates out of </w:t>
      </w:r>
      <w:proofErr w:type="spellStart"/>
      <w:r w:rsidR="001F6F45">
        <w:rPr>
          <w:rFonts w:ascii="Times New Roman" w:eastAsia="Times New Roman" w:hAnsi="Times New Roman" w:cs="Times New Roman"/>
          <w:color w:val="000000"/>
        </w:rPr>
        <w:t>LoD</w:t>
      </w:r>
      <w:proofErr w:type="spellEnd"/>
      <w:r w:rsidR="001F6F45">
        <w:rPr>
          <w:rFonts w:ascii="Times New Roman" w:eastAsia="Times New Roman" w:hAnsi="Times New Roman" w:cs="Times New Roman"/>
          <w:color w:val="000000"/>
        </w:rPr>
        <w:t>.</w:t>
      </w:r>
    </w:p>
    <w:p w14:paraId="68E022CB" w14:textId="2400DFE2" w:rsidR="00DD5DA6" w:rsidRDefault="00DD5DA6">
      <w:pPr>
        <w:rPr>
          <w:rFonts w:ascii="Times New Roman" w:eastAsia="Times New Roman" w:hAnsi="Times New Roman" w:cs="Times New Roman"/>
          <w:color w:val="000000"/>
        </w:rPr>
      </w:pPr>
    </w:p>
    <w:p w14:paraId="30B205B2" w14:textId="04EF9774" w:rsidR="00F42859" w:rsidRDefault="00F42859">
      <w:pPr>
        <w:rPr>
          <w:rFonts w:ascii="Times New Roman" w:eastAsia="Times New Roman" w:hAnsi="Times New Roman" w:cs="Times New Roman"/>
          <w:color w:val="000000"/>
        </w:rPr>
      </w:pPr>
    </w:p>
    <w:p w14:paraId="7691E1A1" w14:textId="5589C8EF" w:rsidR="00863BC9" w:rsidRDefault="00863BC9">
      <w:pPr>
        <w:rPr>
          <w:rFonts w:ascii="Times New Roman" w:eastAsia="Times New Roman" w:hAnsi="Times New Roman" w:cs="Times New Roman"/>
          <w:color w:val="000000"/>
        </w:rPr>
      </w:pPr>
    </w:p>
    <w:p w14:paraId="21EE64F3" w14:textId="51A375E0" w:rsidR="00863BC9" w:rsidRDefault="00863BC9">
      <w:pPr>
        <w:rPr>
          <w:rFonts w:ascii="Times New Roman" w:eastAsia="Times New Roman" w:hAnsi="Times New Roman" w:cs="Times New Roman"/>
          <w:color w:val="000000"/>
        </w:rPr>
      </w:pPr>
    </w:p>
    <w:p w14:paraId="06EDE3AD" w14:textId="757A67C0" w:rsidR="00863BC9" w:rsidRDefault="00863BC9">
      <w:pPr>
        <w:rPr>
          <w:rFonts w:ascii="Times New Roman" w:eastAsia="Times New Roman" w:hAnsi="Times New Roman" w:cs="Times New Roman"/>
          <w:color w:val="000000"/>
        </w:rPr>
      </w:pPr>
    </w:p>
    <w:p w14:paraId="73EB2A95" w14:textId="1FCD9463" w:rsidR="008B4824" w:rsidRDefault="008B4824">
      <w:pPr>
        <w:rPr>
          <w:rFonts w:ascii="Times New Roman" w:eastAsia="Times New Roman" w:hAnsi="Times New Roman" w:cs="Times New Roman"/>
          <w:color w:val="000000"/>
        </w:rPr>
      </w:pPr>
    </w:p>
    <w:p w14:paraId="2CC24FFD" w14:textId="35837554" w:rsidR="008B4824" w:rsidRDefault="008B4824">
      <w:pPr>
        <w:rPr>
          <w:rFonts w:ascii="Times New Roman" w:eastAsia="Times New Roman" w:hAnsi="Times New Roman" w:cs="Times New Roman"/>
          <w:color w:val="000000"/>
        </w:rPr>
      </w:pPr>
    </w:p>
    <w:p w14:paraId="0F38D7E2" w14:textId="12BEADB4" w:rsidR="008B4824" w:rsidRDefault="008B4824">
      <w:pPr>
        <w:rPr>
          <w:rFonts w:ascii="Times New Roman" w:eastAsia="Times New Roman" w:hAnsi="Times New Roman" w:cs="Times New Roman"/>
          <w:color w:val="000000"/>
        </w:rPr>
      </w:pPr>
    </w:p>
    <w:p w14:paraId="381A9980" w14:textId="77777777" w:rsidR="008B4824" w:rsidRDefault="008B4824">
      <w:pPr>
        <w:rPr>
          <w:rFonts w:ascii="Times New Roman" w:eastAsia="Times New Roman" w:hAnsi="Times New Roman" w:cs="Times New Roman"/>
          <w:color w:val="000000"/>
        </w:rPr>
      </w:pPr>
    </w:p>
    <w:p w14:paraId="22B57786" w14:textId="77777777" w:rsidR="00863BC9" w:rsidRPr="005B294B" w:rsidRDefault="00863BC9">
      <w:pPr>
        <w:rPr>
          <w:rFonts w:ascii="Times New Roman" w:eastAsia="Times New Roman" w:hAnsi="Times New Roman" w:cs="Times New Roman"/>
          <w:color w:val="000000"/>
        </w:rPr>
      </w:pPr>
    </w:p>
    <w:p w14:paraId="51CE7412" w14:textId="1AF0F021" w:rsidR="00EC7568" w:rsidRPr="00B734D6" w:rsidRDefault="00B734D6" w:rsidP="001A316A">
      <w:pPr>
        <w:tabs>
          <w:tab w:val="center" w:pos="5400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3B2B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S</w:t>
      </w:r>
      <w:r w:rsidR="00937D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3B2B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E63B48" w:rsidRPr="003B2BA5">
        <w:rPr>
          <w:rFonts w:ascii="Times New Roman" w:hAnsi="Times New Roman" w:cs="Times New Roman"/>
          <w:color w:val="000000"/>
          <w:sz w:val="24"/>
          <w:szCs w:val="24"/>
        </w:rPr>
        <w:t xml:space="preserve"> Effect of sample volume size on the performance of EMF and </w:t>
      </w:r>
      <w:r w:rsidR="00554800">
        <w:rPr>
          <w:rFonts w:ascii="Times New Roman" w:hAnsi="Times New Roman" w:cs="Times New Roman"/>
          <w:color w:val="000000"/>
          <w:sz w:val="24"/>
          <w:szCs w:val="24"/>
        </w:rPr>
        <w:t>CP</w:t>
      </w:r>
      <w:r w:rsidR="00E63B48" w:rsidRPr="003B2BA5">
        <w:rPr>
          <w:rFonts w:ascii="Times New Roman" w:hAnsi="Times New Roman" w:cs="Times New Roman"/>
          <w:color w:val="000000"/>
          <w:sz w:val="24"/>
          <w:szCs w:val="24"/>
        </w:rPr>
        <w:t xml:space="preserve"> Select </w:t>
      </w:r>
      <w:r w:rsidR="0057673A">
        <w:rPr>
          <w:rFonts w:ascii="Times New Roman" w:hAnsi="Times New Roman" w:cs="Times New Roman"/>
          <w:color w:val="000000"/>
          <w:sz w:val="24"/>
          <w:szCs w:val="24"/>
        </w:rPr>
        <w:t>methods</w:t>
      </w:r>
      <w:r w:rsidR="00E63B48" w:rsidRPr="003B2BA5">
        <w:rPr>
          <w:rFonts w:ascii="Times New Roman" w:hAnsi="Times New Roman" w:cs="Times New Roman"/>
          <w:color w:val="000000"/>
          <w:sz w:val="24"/>
          <w:szCs w:val="24"/>
        </w:rPr>
        <w:t xml:space="preserve"> in terms of SARS-CoV-2 quantification</w:t>
      </w:r>
      <w:r w:rsidR="00CC42D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C07EA9">
        <w:rPr>
          <w:rFonts w:ascii="Times New Roman" w:eastAsia="Times New Roman" w:hAnsi="Times New Roman" w:cs="Times New Roman"/>
          <w:b/>
          <w:bCs/>
          <w:color w:val="000000"/>
        </w:rPr>
        <w:tab/>
      </w:r>
    </w:p>
    <w:tbl>
      <w:tblPr>
        <w:tblW w:w="10721" w:type="dxa"/>
        <w:tblLook w:val="04A0" w:firstRow="1" w:lastRow="0" w:firstColumn="1" w:lastColumn="0" w:noHBand="0" w:noVBand="1"/>
      </w:tblPr>
      <w:tblGrid>
        <w:gridCol w:w="882"/>
        <w:gridCol w:w="957"/>
        <w:gridCol w:w="1041"/>
        <w:gridCol w:w="990"/>
        <w:gridCol w:w="1260"/>
        <w:gridCol w:w="610"/>
        <w:gridCol w:w="553"/>
        <w:gridCol w:w="997"/>
        <w:gridCol w:w="990"/>
        <w:gridCol w:w="990"/>
        <w:gridCol w:w="754"/>
        <w:gridCol w:w="697"/>
      </w:tblGrid>
      <w:tr w:rsidR="00F013F5" w:rsidRPr="00EC7568" w14:paraId="30724AFD" w14:textId="77777777" w:rsidTr="00BB3B8D">
        <w:trPr>
          <w:trHeight w:val="286"/>
        </w:trPr>
        <w:tc>
          <w:tcPr>
            <w:tcW w:w="5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12C0" w14:textId="2C6B3C0E" w:rsidR="00EC7568" w:rsidRPr="00EC7568" w:rsidRDefault="00C07EA9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F</w:t>
            </w:r>
            <w:r w:rsidR="00EC7568" w:rsidRPr="00EC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iltration (40 mL)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4BFC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BC51" w14:textId="01AB316C" w:rsidR="00EC7568" w:rsidRPr="00EC7568" w:rsidRDefault="00554800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</w:t>
            </w:r>
            <w:r w:rsidR="00C07E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lect</w:t>
            </w:r>
            <w:r w:rsidR="00EC7568" w:rsidRPr="00EC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40 mL)</w:t>
            </w:r>
          </w:p>
        </w:tc>
      </w:tr>
      <w:tr w:rsidR="00F013F5" w:rsidRPr="00EC7568" w14:paraId="38E468DE" w14:textId="77777777" w:rsidTr="00BB3B8D">
        <w:trPr>
          <w:trHeight w:val="264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3A467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.D.</w:t>
            </w:r>
          </w:p>
        </w:tc>
        <w:tc>
          <w:tcPr>
            <w:tcW w:w="42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6CAC0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CFE97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D4B3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BBF5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34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BB3B8D" w:rsidRPr="00EC7568" w14:paraId="0E7384AF" w14:textId="77777777" w:rsidTr="00BB3B8D">
        <w:trPr>
          <w:trHeight w:val="518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7E7D6" w14:textId="77777777" w:rsidR="00EC7568" w:rsidRPr="00EC7568" w:rsidRDefault="00EC7568" w:rsidP="00EC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D8C1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400C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07B0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l. #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2EA8B" w14:textId="77777777" w:rsidR="00EC7568" w:rsidRPr="00EC7568" w:rsidRDefault="00EC7568" w:rsidP="00EC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C96DD" w14:textId="77777777" w:rsidR="00EC7568" w:rsidRPr="00EC7568" w:rsidRDefault="00EC7568" w:rsidP="00D33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50E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DB9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5857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D573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l. #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806E" w14:textId="77777777" w:rsidR="00EC7568" w:rsidRPr="00EC7568" w:rsidRDefault="00EC7568" w:rsidP="00EC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4EC2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BB3B8D" w:rsidRPr="00EC7568" w14:paraId="04D85AC8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720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56EB" w14:textId="5EFDEAF7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5A3A" w14:textId="4E2BE4E4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34BF" w14:textId="2B32E7DA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3669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EBC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E0D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14B3" w14:textId="07C3D66E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F7E9" w14:textId="7F05F41A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7A2A" w14:textId="227287DA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72E6" w14:textId="1ED27A28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2FF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B8D" w:rsidRPr="00EC7568" w14:paraId="46867448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4B79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5039" w14:textId="155DC879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90DE" w14:textId="49E087EC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7FB9" w14:textId="45CB4AE4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A556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8E0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AAF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C9D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6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2736" w14:textId="228B98A8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1185" w14:textId="1D7F63BD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D90F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1B3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B3B8D" w:rsidRPr="00EC7568" w14:paraId="2F4591ED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958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10FC" w14:textId="2304E4B9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491F" w14:textId="0DC74329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FF3B" w14:textId="306826FB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385" w14:textId="26AC2FAC" w:rsidR="00EC7568" w:rsidRPr="00EC7568" w:rsidRDefault="008E429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466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42ED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6EF1" w14:textId="147F8B12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E79F" w14:textId="7C06F486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90F5" w14:textId="31DFA15B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EACF" w14:textId="6B3DF074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EF0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B8D" w:rsidRPr="00EC7568" w14:paraId="2EA47C90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AFC0AF0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23C6ADC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DC534F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974F24B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67FCCA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1.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FDA5531" w14:textId="77777777" w:rsidR="00EC7568" w:rsidRPr="00EC7568" w:rsidRDefault="00EC7568" w:rsidP="00D33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60319B0" w14:textId="77777777" w:rsidR="00EC7568" w:rsidRPr="00EC7568" w:rsidRDefault="00EC7568" w:rsidP="00550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FFD2318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D38255C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FE2BDE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AE5976D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32.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4EEF7C8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56</w:t>
            </w:r>
          </w:p>
        </w:tc>
      </w:tr>
      <w:tr w:rsidR="00F013F5" w:rsidRPr="00EC7568" w14:paraId="7FCE950D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7008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ED4D" w14:textId="1AB117CD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6954" w14:textId="16EAC215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AADB" w14:textId="4724525B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90C3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6AE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C5B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A0DEE5F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9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37E9F03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7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A6EA2B" w14:textId="423E8E86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D723050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38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0B44BD8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1.45</w:t>
            </w:r>
          </w:p>
        </w:tc>
      </w:tr>
      <w:tr w:rsidR="00BB3B8D" w:rsidRPr="00EC7568" w14:paraId="7EFDFD2B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008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C392" w14:textId="577845C6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8883" w14:textId="3C19992B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E694" w14:textId="3D15D11A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7F34" w14:textId="09039B0E" w:rsidR="00EC7568" w:rsidRPr="00EC7568" w:rsidRDefault="007355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3A6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C545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9300" w14:textId="4746088A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43E9" w14:textId="64C26FE5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2479" w14:textId="124B9543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632" w14:textId="78A9E27C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5044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B8D" w:rsidRPr="00EC7568" w14:paraId="25F7977B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0E64ADC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D2DE05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4.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D9C48A6" w14:textId="6B1E10B0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9BD22F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5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7DB32A8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F335237" w14:textId="77777777" w:rsidR="00EC7568" w:rsidRPr="00EC7568" w:rsidRDefault="00EC7568" w:rsidP="00D33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EE5D32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1E1A04F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7CFD230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ABF4CF6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3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7F844D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3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A7502C1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32</w:t>
            </w:r>
          </w:p>
        </w:tc>
      </w:tr>
      <w:tr w:rsidR="00BB3B8D" w:rsidRPr="00EC7568" w14:paraId="4B60C4A6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1CB5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091E" w14:textId="6DA66620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BB08" w14:textId="23A8C3E0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1AC4" w14:textId="1C6F31BB" w:rsidR="00EC7568" w:rsidRPr="00EC7568" w:rsidRDefault="002911E1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AA84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792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1259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D945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7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E622" w14:textId="0B7D1600" w:rsidR="00EC7568" w:rsidRPr="00EC7568" w:rsidRDefault="001705F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9DC9" w14:textId="58C1B3CC" w:rsidR="00EC7568" w:rsidRPr="00EC7568" w:rsidRDefault="001705F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663" w14:textId="1A1B82FC" w:rsidR="00EC7568" w:rsidRPr="00EC7568" w:rsidRDefault="001705F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C328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3F5" w:rsidRPr="00EC7568" w14:paraId="724C9986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A64FC74" w14:textId="4AC5FE48" w:rsidR="009E302E" w:rsidRPr="00CF42F5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F35DA69" w14:textId="75224A3B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6.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008DA0C" w14:textId="73BFF15B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EA1A10C" w14:textId="00827855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6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9AC4D62" w14:textId="7B36FA45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6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21922C" w14:textId="072C32C0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CF19F91" w14:textId="77777777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C8341A3" w14:textId="3340A828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3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279DA63" w14:textId="0B3D5750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3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57BBEF71" w14:textId="237834FA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4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FDD95F8" w14:textId="570F54B4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3.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2CF35B7" w14:textId="02317069" w:rsidR="009E302E" w:rsidRPr="00EC7568" w:rsidRDefault="009E302E" w:rsidP="009E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50</w:t>
            </w:r>
          </w:p>
        </w:tc>
      </w:tr>
      <w:tr w:rsidR="00F013F5" w:rsidRPr="00EC7568" w14:paraId="679E8DDF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A708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D9C3" w14:textId="0F53678E" w:rsidR="00EC7568" w:rsidRPr="00EC7568" w:rsidRDefault="000D273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F16B" w14:textId="170A3E7C" w:rsidR="00EC7568" w:rsidRPr="00EC7568" w:rsidRDefault="009E302E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67F12" w14:textId="7A476E85" w:rsidR="00EC7568" w:rsidRPr="00EC7568" w:rsidRDefault="009E302E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5B047" w14:textId="2167DCE1" w:rsidR="00EC7568" w:rsidRPr="00EC7568" w:rsidRDefault="009E302E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86C5D" w14:textId="03E2830B" w:rsidR="00EC7568" w:rsidRPr="00EC7568" w:rsidRDefault="00EC7568" w:rsidP="00D339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1D3B9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432EE" w14:textId="172E91D5" w:rsidR="00EC7568" w:rsidRPr="00EC7568" w:rsidRDefault="00395D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29C51" w14:textId="709D5A63" w:rsidR="00EC7568" w:rsidRPr="00EC7568" w:rsidRDefault="00395D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3B0AE" w14:textId="5FA18924" w:rsidR="00EC7568" w:rsidRPr="00EC7568" w:rsidRDefault="00395D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DFA93" w14:textId="5317099C" w:rsidR="00EC7568" w:rsidRPr="00EC7568" w:rsidRDefault="00395D6D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29A84" w14:textId="259B3596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B3B8D" w:rsidRPr="00EC7568" w14:paraId="527E7E3B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D4E6" w14:textId="77777777" w:rsidR="00EC7568" w:rsidRPr="00CF42F5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53D3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7814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7A79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3A51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FE69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B27A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ABDD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02A4E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D743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18E1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4D2D" w14:textId="77777777" w:rsidR="00EC7568" w:rsidRPr="00EC7568" w:rsidRDefault="00EC7568" w:rsidP="00EC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3F5" w:rsidRPr="00EC7568" w14:paraId="07546AB8" w14:textId="77777777" w:rsidTr="00BB3B8D">
        <w:trPr>
          <w:trHeight w:val="286"/>
        </w:trPr>
        <w:tc>
          <w:tcPr>
            <w:tcW w:w="5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99BB" w14:textId="145256B3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F filtration (60 mL)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8A5A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7C6F" w14:textId="7FBA4B6F" w:rsidR="000D2738" w:rsidRPr="00EC7568" w:rsidRDefault="00554800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</w:t>
            </w:r>
            <w:r w:rsidR="000D27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lect</w:t>
            </w:r>
            <w:r w:rsidR="000D2738" w:rsidRPr="00EC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8B07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0D2738" w:rsidRPr="00EC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mL)</w:t>
            </w:r>
          </w:p>
        </w:tc>
      </w:tr>
      <w:tr w:rsidR="00F013F5" w:rsidRPr="00EC7568" w14:paraId="1DD6B7F2" w14:textId="77777777" w:rsidTr="00BB3B8D">
        <w:trPr>
          <w:trHeight w:val="264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ED7C1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.D.</w:t>
            </w:r>
          </w:p>
        </w:tc>
        <w:tc>
          <w:tcPr>
            <w:tcW w:w="42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E8D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94BC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BEF8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25A8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77B8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F013F5" w:rsidRPr="00EC7568" w14:paraId="34D02807" w14:textId="77777777" w:rsidTr="00BB3B8D">
        <w:trPr>
          <w:trHeight w:val="264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B7A2E" w14:textId="77777777" w:rsidR="000D2738" w:rsidRPr="00CF42F5" w:rsidRDefault="000D2738" w:rsidP="000D27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2A8D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3604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2CA4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l. #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6CB6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979DA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8414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AB9C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704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A106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l. #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2A5C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AFAB0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BB3B8D" w:rsidRPr="00EC7568" w14:paraId="6490AEAB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236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A7E6" w14:textId="7994BA69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0AEE" w14:textId="59C04E0C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275A" w14:textId="417EFE99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67D6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42CD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85F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55BA" w14:textId="25521C2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9EFB" w14:textId="6ADA0446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7ED" w14:textId="44EF6A8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9A6" w14:textId="2FD60719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642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B8D" w:rsidRPr="00EC7568" w14:paraId="7F29ED0E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94A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D654" w14:textId="3FF9FE10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2211" w14:textId="7494746A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BFF0" w14:textId="7E430715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4B40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DA1F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B79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D6A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7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45AC" w14:textId="7D7AD918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B25F" w14:textId="063CDF61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CD03" w14:textId="34D0B342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D88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B3B8D" w:rsidRPr="00EC7568" w14:paraId="5D8EC549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3FA1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BB9C" w14:textId="6C73A524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2B62" w14:textId="2B93414D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3508" w14:textId="4B3CFE1D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32FF" w14:textId="7DED81E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383A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6DF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9851" w14:textId="15B1F3D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2647" w14:textId="489556DA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D3D" w14:textId="267B2644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D922" w14:textId="5D77D88A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BD73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3F5" w:rsidRPr="00EC7568" w14:paraId="4A450AF9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98F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AD32" w14:textId="2BDA3F19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46BB" w14:textId="6EB376D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5F88" w14:textId="75E2673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7F4" w14:textId="099DF4C2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36D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086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4DFD9CD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AB34E2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BC9652F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3BBF6C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2.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2B7C1C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</w:tr>
      <w:tr w:rsidR="00F013F5" w:rsidRPr="00EC7568" w14:paraId="2A88CB14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5C2D343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2FA541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6.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E38860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4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F3BBF1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4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C7DEA23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9.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58C1589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2.8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A22F3ED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F485B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4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B9B2CA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5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0CC0E7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5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B514FBC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5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96CB5D8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0.42</w:t>
            </w:r>
          </w:p>
        </w:tc>
      </w:tr>
      <w:tr w:rsidR="00BB3B8D" w:rsidRPr="00EC7568" w14:paraId="496E8AEE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D2A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685D" w14:textId="6C698CCF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8509" w14:textId="284BC096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8E86" w14:textId="7D27F6CE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8604" w14:textId="01344582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3166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101D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FE54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7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B588" w14:textId="6FD5AB6E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427" w14:textId="73AA2040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C87" w14:textId="60A426F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126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3F5" w:rsidRPr="00EC7568" w14:paraId="130B2052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0D4BB48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21856E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4.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08C9B7" w14:textId="5EFD4960" w:rsidR="000D2738" w:rsidRPr="00EC7568" w:rsidRDefault="00787417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2F5BF4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5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4E77DBF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FD00DF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BB5514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FC6E8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2836EA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CF5FA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94C5A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2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56EB463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31</w:t>
            </w:r>
          </w:p>
        </w:tc>
      </w:tr>
      <w:tr w:rsidR="00F013F5" w:rsidRPr="00EC7568" w14:paraId="22DAA8F4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A1E9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435C" w14:textId="258006C6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E07B" w14:textId="3B90A0F6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DA80" w14:textId="367BDEB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383E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70E6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13F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8891A0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7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2476265" w14:textId="4E6A8D4C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7968A2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7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53F71E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7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E0221E2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0.12</w:t>
            </w:r>
          </w:p>
        </w:tc>
      </w:tr>
      <w:tr w:rsidR="00F013F5" w:rsidRPr="00EC7568" w14:paraId="5BDADD44" w14:textId="77777777" w:rsidTr="00BB3B8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99067EA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3EF5C96" w14:textId="497A69E9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0BFEBDD" w14:textId="7CA5AF86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DC8636A" w14:textId="1DFBF74D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B9AA317" w14:textId="69CA702A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1.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66F6B11" w14:textId="163DF11F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0.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B6B507A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FB4857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12FA49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18A3B3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3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4CFA6B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33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2FC664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0.42</w:t>
            </w:r>
          </w:p>
        </w:tc>
      </w:tr>
      <w:tr w:rsidR="00F013F5" w:rsidRPr="00EC7568" w14:paraId="530C8182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6C1E" w14:textId="77777777" w:rsidR="000D2738" w:rsidRPr="00CF42F5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BA2BF" w14:textId="6FFB6C6B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F704C" w14:textId="63C233E3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3F7A3" w14:textId="345EA30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14EF" w14:textId="19B7615A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043F" w14:textId="2B1E8347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9C43" w14:textId="3AA19DC8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72BC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37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5935" w14:textId="47C28B79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27F5" w14:textId="0968E476" w:rsidR="000D2738" w:rsidRPr="00EC7568" w:rsidRDefault="000D2738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DCCF" w14:textId="1811440F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C7568">
              <w:rPr>
                <w:rFonts w:ascii="Calibri" w:eastAsia="Times New Roman" w:hAnsi="Calibri" w:cs="Calibri"/>
                <w:b/>
                <w:bCs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BE63D" w14:textId="77777777" w:rsidR="000D2738" w:rsidRPr="00EC7568" w:rsidRDefault="000D2738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C7568">
              <w:rPr>
                <w:rFonts w:ascii="Calibri" w:eastAsia="Times New Roman" w:hAnsi="Calibri" w:cs="Calibri"/>
              </w:rPr>
              <w:t> </w:t>
            </w:r>
          </w:p>
        </w:tc>
      </w:tr>
      <w:tr w:rsidR="00DE6064" w:rsidRPr="00EC7568" w14:paraId="3FFA362E" w14:textId="77777777" w:rsidTr="00BB3B8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09A54" w14:textId="77777777" w:rsidR="00DE6064" w:rsidRPr="00CF42F5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D7F0E" w14:textId="77777777" w:rsidR="00DE6064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FFD5A" w14:textId="77777777" w:rsidR="00DE6064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72131" w14:textId="77777777" w:rsidR="00DE6064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110D2" w14:textId="77777777" w:rsidR="00DE6064" w:rsidRPr="00EC7568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F0EB9" w14:textId="77777777" w:rsidR="00DE6064" w:rsidRPr="00EC7568" w:rsidRDefault="00DE6064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49F28" w14:textId="77777777" w:rsidR="00DE6064" w:rsidRPr="00EC7568" w:rsidRDefault="00DE6064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A941A" w14:textId="77777777" w:rsidR="00DE6064" w:rsidRPr="00EC7568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089BB" w14:textId="77777777" w:rsidR="00DE6064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08E13" w14:textId="77777777" w:rsidR="00DE6064" w:rsidRDefault="00DE6064" w:rsidP="000D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718C9" w14:textId="77777777" w:rsidR="00DE6064" w:rsidRPr="00EC7568" w:rsidRDefault="00DE6064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EC577" w14:textId="77777777" w:rsidR="00DE6064" w:rsidRPr="00EC7568" w:rsidRDefault="00DE6064" w:rsidP="000D273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87A10" w:rsidRPr="00EC7568" w14:paraId="20705847" w14:textId="77777777" w:rsidTr="00BB3B8D">
        <w:trPr>
          <w:trHeight w:val="264"/>
        </w:trPr>
        <w:tc>
          <w:tcPr>
            <w:tcW w:w="57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D5629" w14:textId="037E85F8" w:rsidR="00287A10" w:rsidRPr="00EC7568" w:rsidRDefault="00287A10" w:rsidP="00287A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F4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F filtration (</w:t>
            </w:r>
            <w:r w:rsidR="008B07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CF4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mL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F4D11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4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E38A9" w14:textId="234CC184" w:rsidR="00287A10" w:rsidRPr="00EC7568" w:rsidRDefault="00554800" w:rsidP="00287A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</w:t>
            </w:r>
            <w:r w:rsidR="00287A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lect</w:t>
            </w:r>
            <w:r w:rsidR="00287A10" w:rsidRPr="00EC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8B07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287A10" w:rsidRPr="00EC75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mL)</w:t>
            </w:r>
          </w:p>
        </w:tc>
      </w:tr>
      <w:tr w:rsidR="00BB3B8D" w:rsidRPr="00EC7568" w14:paraId="27ED7834" w14:textId="77777777" w:rsidTr="00BB3B8D">
        <w:trPr>
          <w:trHeight w:val="264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2D8C6" w14:textId="77777777" w:rsidR="00BB3B8D" w:rsidRPr="00CF42F5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.D.</w:t>
            </w:r>
          </w:p>
        </w:tc>
        <w:tc>
          <w:tcPr>
            <w:tcW w:w="42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178C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13C1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187F1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DE34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2677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B3B8D" w:rsidRPr="00EC7568" w14:paraId="140232DF" w14:textId="77777777" w:rsidTr="00BB3B8D">
        <w:trPr>
          <w:trHeight w:val="264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92C9E" w14:textId="77777777" w:rsidR="00BB3B8D" w:rsidRPr="00CF42F5" w:rsidRDefault="00BB3B8D" w:rsidP="008B07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9F69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5C34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27A8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l. #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401B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311C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EF30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F38E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76BE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. #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F6B9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Repl. #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C452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Cq</w:t>
            </w:r>
            <w:proofErr w:type="spellEnd"/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52F3E" w14:textId="77777777" w:rsidR="00BB3B8D" w:rsidRPr="00EC7568" w:rsidRDefault="00BB3B8D" w:rsidP="008B0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287A10" w:rsidRPr="00EC7568" w14:paraId="747EAC52" w14:textId="77777777" w:rsidTr="00941FDC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576274" w14:textId="77777777" w:rsidR="00287A10" w:rsidRPr="00CF42F5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468D959" w14:textId="7C2F17D1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5672A0A" w14:textId="16920DFB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1C47B08" w14:textId="4F1292AE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9B09AA0" w14:textId="6500142B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939" w14:textId="77777777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C2B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D00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91F9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26F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FE9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3157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A10" w:rsidRPr="00EC7568" w14:paraId="1CAB8A71" w14:textId="77777777" w:rsidTr="00941FDC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A5BE33" w14:textId="77777777" w:rsidR="00287A10" w:rsidRPr="00CF42F5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37E8079" w14:textId="24439B74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713628C" w14:textId="54498A18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DB85E5E" w14:textId="7CF814F9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508F6E5" w14:textId="35B1B1A0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7241" w14:textId="77777777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0E5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D64" w14:textId="0B10B05F" w:rsidR="00287A10" w:rsidRPr="00EC7568" w:rsidRDefault="00CE70A1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EB1E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60E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DDB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BB13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46A5D" w:rsidRPr="00EC7568" w14:paraId="31C1C274" w14:textId="77777777" w:rsidTr="00446A5D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CFEA" w14:textId="77777777" w:rsidR="00287A10" w:rsidRPr="00CF42F5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2D0E" w14:textId="28DDF03B" w:rsidR="00287A10" w:rsidRPr="0040558A" w:rsidRDefault="00446A5D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0558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86567" w14:textId="6555C5FF" w:rsidR="00287A10" w:rsidRPr="0040558A" w:rsidRDefault="00446A5D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0558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E8DF" w14:textId="2699BB2E" w:rsidR="00287A10" w:rsidRPr="0040558A" w:rsidRDefault="00446A5D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0558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A5A8" w14:textId="50AF77B9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CE36" w14:textId="77777777" w:rsidR="00287A10" w:rsidRPr="00941FDC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BF96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2C1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1A37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398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27A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1726" w14:textId="77777777" w:rsidR="00287A10" w:rsidRPr="00EC7568" w:rsidRDefault="00287A10" w:rsidP="00287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70A1" w:rsidRPr="00EC7568" w14:paraId="383B3862" w14:textId="77777777" w:rsidTr="00CE70A1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4DB813" w14:textId="77777777" w:rsidR="00CE70A1" w:rsidRPr="00CF42F5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D9BAC3C" w14:textId="79FD6FC1" w:rsidR="00CE70A1" w:rsidRPr="00941FDC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82B5309" w14:textId="5675A310" w:rsidR="00CE70A1" w:rsidRPr="00941FDC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11D66EB" w14:textId="7CE0C86B" w:rsidR="00CE70A1" w:rsidRPr="00941FDC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0023FBB" w14:textId="5DF78CC8" w:rsidR="00CE70A1" w:rsidRPr="00941FDC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darkGray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42A" w14:textId="77777777" w:rsidR="00CE70A1" w:rsidRPr="00941FDC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70D1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77BFFA9" w14:textId="4D353E96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2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B0BA215" w14:textId="6445A8B2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3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855AF22" w14:textId="5A712A7C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2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A2C8B55" w14:textId="072E0A98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32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9EA2FDE" w14:textId="524CC339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</w:tr>
      <w:tr w:rsidR="00CE70A1" w:rsidRPr="00EC7568" w14:paraId="3EE2F38B" w14:textId="77777777" w:rsidTr="00CE70A1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2EECE2F" w14:textId="77777777" w:rsidR="00CE70A1" w:rsidRPr="00CF42F5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E68BEF6" w14:textId="1EBB1C3E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291">
              <w:rPr>
                <w:rFonts w:ascii="Times New Roman" w:hAnsi="Times New Roman" w:cs="Times New Roman"/>
              </w:rPr>
              <w:t>38.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372ADB3" w14:textId="5FC5E2FD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291">
              <w:rPr>
                <w:rFonts w:ascii="Times New Roman" w:hAnsi="Times New Roman" w:cs="Times New Roman"/>
              </w:rPr>
              <w:t>3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17E66B2" w14:textId="6E8577C1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29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9369D1F" w14:textId="49CD8DEF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2291">
              <w:rPr>
                <w:rFonts w:ascii="Times New Roman" w:hAnsi="Times New Roman" w:cs="Times New Roman"/>
              </w:rPr>
              <w:t>36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F367BA9" w14:textId="1E52C27D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2291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32F495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5DDF170" w14:textId="6671163A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4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843286" w14:textId="7DE29DA5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5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0931A8A" w14:textId="1C02A89B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66E147F" w14:textId="360CD59C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38.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815296C" w14:textId="2A5C97BB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4.51</w:t>
            </w:r>
          </w:p>
        </w:tc>
      </w:tr>
      <w:tr w:rsidR="00CE70A1" w:rsidRPr="00EC7568" w14:paraId="53C1516E" w14:textId="77777777" w:rsidTr="00446A5D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3A5F723" w14:textId="77777777" w:rsidR="00CE70A1" w:rsidRPr="00CF42F5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106B2D0" w14:textId="48C2BFE0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291">
              <w:rPr>
                <w:rFonts w:ascii="Times New Roman" w:hAnsi="Times New Roman" w:cs="Times New Roman"/>
              </w:rPr>
              <w:t>38.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90698C5" w14:textId="46E46F7B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291">
              <w:rPr>
                <w:rFonts w:ascii="Times New Roman" w:hAnsi="Times New Roman" w:cs="Times New Roman"/>
              </w:rPr>
              <w:t>42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D1FBB26" w14:textId="3B622B02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29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5B64C5" w14:textId="0DE50571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291">
              <w:rPr>
                <w:rFonts w:ascii="Times New Roman" w:hAnsi="Times New Roman" w:cs="Times New Roman"/>
              </w:rPr>
              <w:t>40.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E358361" w14:textId="260E7E9E" w:rsidR="00CE70A1" w:rsidRPr="000A229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291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E15B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D9D" w14:textId="17C3A335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2AA8" w14:textId="35CA53ED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B27" w14:textId="3200595E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521" w14:textId="5271485C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544A" w14:textId="77777777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70A1" w:rsidRPr="00EC7568" w14:paraId="2F6B0360" w14:textId="77777777" w:rsidTr="00CE70A1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5DCBCB" w14:textId="77777777" w:rsidR="00CE70A1" w:rsidRPr="00CF42F5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B5FF4A0" w14:textId="607AE4F8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B387BB5" w14:textId="19AB6CD5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0EEC9EF" w14:textId="4DFDB8E8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3C5C758" w14:textId="6C3F2866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57D35A4" w14:textId="3424362D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F7F90AC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BDDE3E2" w14:textId="69DFB58C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7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A7C474B" w14:textId="5112DB7B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7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CC7DB31" w14:textId="158DC01E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6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A30C390" w14:textId="5302A554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37.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CB4035" w14:textId="761BEEE2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0.73</w:t>
            </w:r>
          </w:p>
        </w:tc>
      </w:tr>
      <w:tr w:rsidR="00CE70A1" w:rsidRPr="00EC7568" w14:paraId="448B3E2C" w14:textId="77777777" w:rsidTr="008B07DE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6D56B6" w14:textId="77777777" w:rsidR="00CE70A1" w:rsidRPr="00CF42F5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8A45FFA" w14:textId="2260AB4F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502EE2F" w14:textId="174DE541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C785E5C" w14:textId="0164E911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0C8CEBB" w14:textId="65AEE3C5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B793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B7F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60B7" w14:textId="0AE79ECD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D68" w14:textId="5DF2261C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012" w14:textId="5DB29A0D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54F4" w14:textId="27CCC3F5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56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C7F" w14:textId="761638DF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E70A1" w:rsidRPr="00EC7568" w14:paraId="347A9FD3" w14:textId="77777777" w:rsidTr="00CE70A1">
        <w:trPr>
          <w:trHeight w:val="286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DCF401" w14:textId="77777777" w:rsidR="00CE70A1" w:rsidRPr="00CF42F5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lastRenderedPageBreak/>
              <w:t>S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38991EC" w14:textId="243365E1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FAFD01E" w14:textId="725AE5EB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6CFF061" w14:textId="628A653E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2459F25" w14:textId="0B15E8A3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3F7031E" w14:textId="7198B99E" w:rsidR="00CE70A1" w:rsidRPr="00EC7568" w:rsidRDefault="00CE70A1" w:rsidP="00CE7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63F63F9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EB42A3" w14:textId="42482D36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7.2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6858BA" w14:textId="75DCCB3B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7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20DEF7" w14:textId="30BD2273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5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2168C43" w14:textId="2E880C11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36.69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60FBAB5" w14:textId="240CE0EF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b/>
                <w:bCs/>
              </w:rPr>
              <w:t>0.89</w:t>
            </w:r>
          </w:p>
        </w:tc>
      </w:tr>
      <w:tr w:rsidR="00CE70A1" w:rsidRPr="00EC7568" w14:paraId="045440A4" w14:textId="77777777" w:rsidTr="00CE70A1">
        <w:trPr>
          <w:trHeight w:val="264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5234F9" w14:textId="77777777" w:rsidR="00CE70A1" w:rsidRPr="00CF42F5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2F5">
              <w:rPr>
                <w:rFonts w:ascii="Times New Roman" w:eastAsia="Times New Roman" w:hAnsi="Times New Roman" w:cs="Times New Roman"/>
              </w:rPr>
              <w:t>S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FC70DB2" w14:textId="1D54620F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2654C51" w14:textId="632BAB38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32D9392" w14:textId="0001E144" w:rsidR="00CE70A1" w:rsidRPr="00EC7568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6832134" w14:textId="6D7A1844" w:rsidR="00CE70A1" w:rsidRPr="00EC7568" w:rsidRDefault="00CE70A1" w:rsidP="00CE70A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A793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8A84" w14:textId="77777777" w:rsidR="00CE70A1" w:rsidRPr="00EC7568" w:rsidRDefault="00CE70A1" w:rsidP="00CE70A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DB2C" w14:textId="1BB16D18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EC11" w14:textId="6D70B9E8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3427" w14:textId="28341945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0A1">
              <w:rPr>
                <w:rFonts w:ascii="Times New Roman" w:hAnsi="Times New Roman" w:cs="Times New Roman"/>
              </w:rPr>
              <w:t>36.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65E8" w14:textId="0DFC964A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0A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2F6C" w14:textId="2E1E540C" w:rsidR="00CE70A1" w:rsidRPr="00CE70A1" w:rsidRDefault="00CE70A1" w:rsidP="00CE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3B708FC" w14:textId="7C604C4A" w:rsidR="00601FAF" w:rsidRDefault="00F42859" w:rsidP="00F013F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055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ey color column indicates those samples </w:t>
      </w:r>
      <w:r w:rsidR="0040558A" w:rsidRPr="0040558A">
        <w:rPr>
          <w:rFonts w:ascii="Times New Roman" w:eastAsia="Times New Roman" w:hAnsi="Times New Roman" w:cs="Times New Roman"/>
          <w:color w:val="000000"/>
          <w:sz w:val="24"/>
          <w:szCs w:val="24"/>
        </w:rPr>
        <w:t>did not</w:t>
      </w:r>
      <w:r w:rsidRPr="004055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ss through</w:t>
      </w:r>
      <w:r w:rsidR="00D030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Pr="0040558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F filter</w:t>
      </w:r>
      <w:r w:rsidR="007359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ing processing</w:t>
      </w:r>
      <w:r w:rsidR="0040558A" w:rsidRPr="0040558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55BB9C2" w14:textId="77777777" w:rsidR="005D2C1F" w:rsidRDefault="005D2C1F" w:rsidP="00F013F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677542" w14:textId="77777777" w:rsidR="0057673A" w:rsidRDefault="0057673A" w:rsidP="005D2C1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DCA0FE1" w14:textId="07D62C20" w:rsidR="005D2C1F" w:rsidRDefault="005D2C1F" w:rsidP="005D2C1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4E1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Pr="004413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Pr="004E1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6B6AF0">
        <w:rPr>
          <w:rFonts w:ascii="Times New Roman" w:eastAsia="Times New Roman" w:hAnsi="Times New Roman" w:cs="Times New Roman"/>
          <w:color w:val="000000"/>
          <w:sz w:val="24"/>
          <w:szCs w:val="24"/>
        </w:rPr>
        <w:t>Primers and probe sequences used in this study.</w:t>
      </w:r>
    </w:p>
    <w:p w14:paraId="3BD00088" w14:textId="77777777" w:rsidR="005D2C1F" w:rsidRPr="004E1BAD" w:rsidRDefault="005D2C1F" w:rsidP="005D2C1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"/>
        <w:gridCol w:w="1374"/>
        <w:gridCol w:w="5823"/>
        <w:gridCol w:w="1868"/>
      </w:tblGrid>
      <w:tr w:rsidR="005D2C1F" w:rsidRPr="004E1BAD" w14:paraId="6B5884D0" w14:textId="77777777" w:rsidTr="00FF2F44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13A6C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Assa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B12FB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Primer/Prob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4078C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Sequenc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229BF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</w:tr>
      <w:tr w:rsidR="005D2C1F" w:rsidRPr="004E1BAD" w14:paraId="1F106076" w14:textId="77777777" w:rsidTr="00FF2F44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C064A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CDC N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A1FEC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76ECF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GACCCCAAAATCAGCGAAA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2DF60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Lu et al., 2020</w:t>
            </w:r>
          </w:p>
        </w:tc>
      </w:tr>
      <w:tr w:rsidR="005D2C1F" w:rsidRPr="004E1BAD" w14:paraId="6A238B89" w14:textId="77777777" w:rsidTr="00FF2F44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525148A3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C70C8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F5AC8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TCTGGTTACTGCCAGTTGAATCTG</w:t>
            </w:r>
          </w:p>
        </w:tc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512A985A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D2C1F" w:rsidRPr="004E1BAD" w14:paraId="055D7B79" w14:textId="77777777" w:rsidTr="00FF2F44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70ACF49D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10FD1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Prob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8843E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FAM-ACCCCGCAT/ZEN/TACGTTTGGTGGACC-3IABkFQ</w:t>
            </w:r>
          </w:p>
        </w:tc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7A3604A7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D2C1F" w:rsidRPr="004E1BAD" w14:paraId="44143BDB" w14:textId="77777777" w:rsidTr="00FF2F44">
        <w:trPr>
          <w:jc w:val="center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68DB9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1BAD">
              <w:rPr>
                <w:rFonts w:ascii="Times New Roman" w:eastAsia="Times New Roman" w:hAnsi="Times New Roman" w:cs="Times New Roman"/>
                <w:color w:val="000000"/>
              </w:rPr>
              <w:t>BCoV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7D7F7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C59E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CTGGAAGTTGGTGGAGTT</w:t>
            </w:r>
          </w:p>
        </w:tc>
        <w:tc>
          <w:tcPr>
            <w:tcW w:w="0" w:type="auto"/>
            <w:vMerge w:val="restar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E22A8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E1BAD">
              <w:rPr>
                <w:rFonts w:ascii="Times New Roman" w:eastAsia="Times New Roman" w:hAnsi="Times New Roman" w:cs="Times New Roman"/>
                <w:color w:val="000000"/>
              </w:rPr>
              <w:t>Decaro</w:t>
            </w:r>
            <w:proofErr w:type="spellEnd"/>
            <w:r w:rsidRPr="004E1BAD">
              <w:rPr>
                <w:rFonts w:ascii="Times New Roman" w:eastAsia="Times New Roman" w:hAnsi="Times New Roman" w:cs="Times New Roman"/>
                <w:color w:val="000000"/>
              </w:rPr>
              <w:t xml:space="preserve"> et al., 2008</w:t>
            </w:r>
          </w:p>
        </w:tc>
      </w:tr>
      <w:tr w:rsidR="005D2C1F" w:rsidRPr="004E1BAD" w14:paraId="1C9A4BAD" w14:textId="77777777" w:rsidTr="00FF2F44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57491C92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9E8FA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B93CB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ATTATCGGCCTAACATACATC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10F1857A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D2C1F" w:rsidRPr="004E1BAD" w14:paraId="6944F244" w14:textId="77777777" w:rsidTr="00FF2F44">
        <w:trPr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6655E1B8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140B1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Prob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B688C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BAD">
              <w:rPr>
                <w:rFonts w:ascii="Times New Roman" w:eastAsia="Times New Roman" w:hAnsi="Times New Roman" w:cs="Times New Roman"/>
                <w:color w:val="000000"/>
              </w:rPr>
              <w:t>FAM-CCTTCATATCTATACACATCAAGTTGTT-BHQ1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4B4676B6" w14:textId="77777777" w:rsidR="005D2C1F" w:rsidRPr="004E1BAD" w:rsidRDefault="005D2C1F" w:rsidP="00FF2F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684B4C7" w14:textId="77777777" w:rsidR="005D2C1F" w:rsidRDefault="005D2C1F" w:rsidP="00F013F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D47988" w14:textId="6566758C" w:rsidR="004E4115" w:rsidRDefault="005C6C55" w:rsidP="004E1B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a)</w:t>
      </w:r>
    </w:p>
    <w:p w14:paraId="723E5325" w14:textId="26B87A91" w:rsidR="004E4115" w:rsidRDefault="00554C2C" w:rsidP="00AE35F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noProof/>
        </w:rPr>
        <w:drawing>
          <wp:inline distT="0" distB="0" distL="0" distR="0" wp14:anchorId="03902A7A" wp14:editId="2751934D">
            <wp:extent cx="5524603" cy="347749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622" cy="348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2C613" w14:textId="7C4B3461" w:rsidR="005C6C55" w:rsidRDefault="005C6C55" w:rsidP="005C6C5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b)</w:t>
      </w:r>
    </w:p>
    <w:p w14:paraId="786D6B1A" w14:textId="2D916A1B" w:rsidR="00AE35F2" w:rsidRDefault="00AE35F2" w:rsidP="00AE35F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noProof/>
        </w:rPr>
        <w:lastRenderedPageBreak/>
        <w:drawing>
          <wp:inline distT="0" distB="0" distL="0" distR="0" wp14:anchorId="01EE090D" wp14:editId="51D21381">
            <wp:extent cx="5548352" cy="361603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557" cy="361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6318C" w14:textId="77777777" w:rsidR="004E4115" w:rsidRDefault="004E4115" w:rsidP="004E1B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3FB91134" w14:textId="77777777" w:rsidR="004E4115" w:rsidRDefault="004E4115" w:rsidP="004E1B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27C9084" w14:textId="66157DF3" w:rsidR="004413A2" w:rsidRDefault="00084D18" w:rsidP="003A76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13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gure S1</w:t>
      </w:r>
      <w:r w:rsidRPr="004413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Standard curve </w:t>
      </w:r>
      <w:r w:rsidR="005C6C55" w:rsidRPr="004413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d in this study: (a) SARS-CoV-2 </w:t>
      </w:r>
      <w:r w:rsidR="001E2003" w:rsidRPr="004413A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N1) (b) </w:t>
      </w:r>
      <w:proofErr w:type="spellStart"/>
      <w:r w:rsidR="001E2003" w:rsidRPr="004413A2">
        <w:rPr>
          <w:rFonts w:ascii="Times New Roman" w:eastAsia="Times New Roman" w:hAnsi="Times New Roman" w:cs="Times New Roman"/>
          <w:color w:val="000000"/>
          <w:sz w:val="24"/>
          <w:szCs w:val="24"/>
        </w:rPr>
        <w:t>BCoV</w:t>
      </w:r>
      <w:proofErr w:type="spellEnd"/>
    </w:p>
    <w:p w14:paraId="618DB1D6" w14:textId="77777777" w:rsidR="00F84B46" w:rsidRDefault="00F84B46" w:rsidP="003A76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C168E4" w14:textId="35BB1B5D" w:rsidR="003A7609" w:rsidRDefault="00924E3F" w:rsidP="003A76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B6A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S6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Water quality of the wastewater samples used in the Fig</w:t>
      </w:r>
      <w:r w:rsidR="00F84B46">
        <w:rPr>
          <w:rFonts w:ascii="Times New Roman" w:eastAsia="Times New Roman" w:hAnsi="Times New Roman" w:cs="Times New Roman"/>
          <w:color w:val="000000"/>
          <w:sz w:val="24"/>
          <w:szCs w:val="24"/>
        </w:rPr>
        <w:t>.4</w:t>
      </w:r>
    </w:p>
    <w:tbl>
      <w:tblPr>
        <w:tblStyle w:val="PlainTable2"/>
        <w:tblW w:w="0" w:type="auto"/>
        <w:tblLayout w:type="fixed"/>
        <w:tblLook w:val="0600" w:firstRow="0" w:lastRow="0" w:firstColumn="0" w:lastColumn="0" w:noHBand="1" w:noVBand="1"/>
      </w:tblPr>
      <w:tblGrid>
        <w:gridCol w:w="3655"/>
        <w:gridCol w:w="1637"/>
        <w:gridCol w:w="2898"/>
      </w:tblGrid>
      <w:tr w:rsidR="00F36636" w14:paraId="31BE51DD" w14:textId="77777777" w:rsidTr="002D53A1">
        <w:trPr>
          <w:trHeight w:val="313"/>
        </w:trPr>
        <w:tc>
          <w:tcPr>
            <w:tcW w:w="365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2F144B9" w14:textId="49235896" w:rsidR="00F36636" w:rsidRDefault="00F36636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6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CE64C24" w14:textId="39310E34" w:rsidR="00F36636" w:rsidRDefault="00F36636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28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A03E03C" w14:textId="1FA3D3BC" w:rsidR="00F36636" w:rsidRDefault="00F36636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rbidity (NTU)</w:t>
            </w:r>
          </w:p>
        </w:tc>
      </w:tr>
      <w:tr w:rsidR="005559A2" w14:paraId="666E4E7D" w14:textId="77777777" w:rsidTr="002D53A1">
        <w:trPr>
          <w:trHeight w:val="313"/>
        </w:trPr>
        <w:tc>
          <w:tcPr>
            <w:tcW w:w="3655" w:type="dxa"/>
            <w:tcBorders>
              <w:top w:val="single" w:sz="4" w:space="0" w:color="auto"/>
            </w:tcBorders>
          </w:tcPr>
          <w:p w14:paraId="0A31A5AC" w14:textId="0B60FFD0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2DAD7261" w14:textId="6336DDCD" w:rsidR="005559A2" w:rsidRDefault="009551E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14:paraId="7209C43C" w14:textId="17AAC9C7" w:rsidR="005559A2" w:rsidRDefault="00207D7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5559A2" w14:paraId="020925D4" w14:textId="77777777" w:rsidTr="002D53A1">
        <w:trPr>
          <w:trHeight w:val="313"/>
        </w:trPr>
        <w:tc>
          <w:tcPr>
            <w:tcW w:w="3655" w:type="dxa"/>
          </w:tcPr>
          <w:p w14:paraId="30C5F4C4" w14:textId="23428B42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</w:tcPr>
          <w:p w14:paraId="354BD780" w14:textId="130E4685" w:rsidR="005559A2" w:rsidRDefault="009551E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39970A3D" w14:textId="5D34523D" w:rsidR="005559A2" w:rsidRDefault="00207D7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</w:t>
            </w:r>
          </w:p>
        </w:tc>
      </w:tr>
      <w:tr w:rsidR="005559A2" w14:paraId="33367ED5" w14:textId="77777777" w:rsidTr="002D53A1">
        <w:trPr>
          <w:trHeight w:val="313"/>
        </w:trPr>
        <w:tc>
          <w:tcPr>
            <w:tcW w:w="3655" w:type="dxa"/>
          </w:tcPr>
          <w:p w14:paraId="33FCD616" w14:textId="4AE51B66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</w:tcPr>
          <w:p w14:paraId="05ADD9F2" w14:textId="28970C5E" w:rsidR="005559A2" w:rsidRDefault="009551E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798EDC1F" w14:textId="4330D9F6" w:rsidR="005559A2" w:rsidRDefault="00207D7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</w:p>
        </w:tc>
      </w:tr>
      <w:tr w:rsidR="005559A2" w14:paraId="412F3210" w14:textId="77777777" w:rsidTr="002D53A1">
        <w:trPr>
          <w:trHeight w:val="313"/>
        </w:trPr>
        <w:tc>
          <w:tcPr>
            <w:tcW w:w="3655" w:type="dxa"/>
          </w:tcPr>
          <w:p w14:paraId="4CAC73D7" w14:textId="5258E947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7" w:type="dxa"/>
          </w:tcPr>
          <w:p w14:paraId="0EE4DD5E" w14:textId="7376ACEF" w:rsidR="005559A2" w:rsidRDefault="009551E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7D0D25F4" w14:textId="5F76F9B9" w:rsidR="005559A2" w:rsidRDefault="00207D7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5559A2" w14:paraId="385FB970" w14:textId="77777777" w:rsidTr="002D53A1">
        <w:trPr>
          <w:trHeight w:val="313"/>
        </w:trPr>
        <w:tc>
          <w:tcPr>
            <w:tcW w:w="3655" w:type="dxa"/>
          </w:tcPr>
          <w:p w14:paraId="4AA055CC" w14:textId="37FA1EBD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</w:tcPr>
          <w:p w14:paraId="04083F9D" w14:textId="24B0204B" w:rsidR="005559A2" w:rsidRDefault="009551E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898" w:type="dxa"/>
          </w:tcPr>
          <w:p w14:paraId="4B7D2EF8" w14:textId="4BF59450" w:rsidR="005559A2" w:rsidRDefault="00207D7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9</w:t>
            </w:r>
          </w:p>
        </w:tc>
      </w:tr>
      <w:tr w:rsidR="005559A2" w14:paraId="797C2B84" w14:textId="77777777" w:rsidTr="002D53A1">
        <w:trPr>
          <w:trHeight w:val="313"/>
        </w:trPr>
        <w:tc>
          <w:tcPr>
            <w:tcW w:w="3655" w:type="dxa"/>
          </w:tcPr>
          <w:p w14:paraId="4B59DA13" w14:textId="1179F940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7" w:type="dxa"/>
          </w:tcPr>
          <w:p w14:paraId="510FE351" w14:textId="66C54C69" w:rsidR="005559A2" w:rsidRDefault="009551E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898" w:type="dxa"/>
          </w:tcPr>
          <w:p w14:paraId="69908126" w14:textId="0680E903" w:rsidR="005559A2" w:rsidRDefault="00207D7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449E7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5559A2" w14:paraId="32D18245" w14:textId="77777777" w:rsidTr="002D53A1">
        <w:trPr>
          <w:trHeight w:val="313"/>
        </w:trPr>
        <w:tc>
          <w:tcPr>
            <w:tcW w:w="3655" w:type="dxa"/>
          </w:tcPr>
          <w:p w14:paraId="2B9E6283" w14:textId="0F5BD5C2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7" w:type="dxa"/>
          </w:tcPr>
          <w:p w14:paraId="7636034B" w14:textId="3A114B16" w:rsidR="005559A2" w:rsidRDefault="009551E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98" w:type="dxa"/>
          </w:tcPr>
          <w:p w14:paraId="11294DEF" w14:textId="1A77CFC4" w:rsidR="005559A2" w:rsidRDefault="002449E7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559A2" w14:paraId="3DB1D0C5" w14:textId="77777777" w:rsidTr="002D53A1">
        <w:trPr>
          <w:trHeight w:val="313"/>
        </w:trPr>
        <w:tc>
          <w:tcPr>
            <w:tcW w:w="3655" w:type="dxa"/>
          </w:tcPr>
          <w:p w14:paraId="2A7F5627" w14:textId="51242E38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7" w:type="dxa"/>
          </w:tcPr>
          <w:p w14:paraId="7218DBC6" w14:textId="7F4C3442" w:rsidR="005559A2" w:rsidRDefault="00207D7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3EB43151" w14:textId="3EC208CA" w:rsidR="005559A2" w:rsidRDefault="002449E7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4</w:t>
            </w:r>
          </w:p>
        </w:tc>
      </w:tr>
      <w:tr w:rsidR="005559A2" w14:paraId="69CA0F7F" w14:textId="77777777" w:rsidTr="002D53A1">
        <w:trPr>
          <w:trHeight w:val="313"/>
        </w:trPr>
        <w:tc>
          <w:tcPr>
            <w:tcW w:w="3655" w:type="dxa"/>
          </w:tcPr>
          <w:p w14:paraId="69A2E12B" w14:textId="740E03C4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7" w:type="dxa"/>
          </w:tcPr>
          <w:p w14:paraId="28A51307" w14:textId="27E19FD4" w:rsidR="005559A2" w:rsidRDefault="00207D7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5FD7B64D" w14:textId="46001EC0" w:rsidR="005559A2" w:rsidRDefault="002449E7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</w:tr>
      <w:tr w:rsidR="005559A2" w14:paraId="3F7522E4" w14:textId="77777777" w:rsidTr="002D53A1">
        <w:trPr>
          <w:trHeight w:val="313"/>
        </w:trPr>
        <w:tc>
          <w:tcPr>
            <w:tcW w:w="3655" w:type="dxa"/>
          </w:tcPr>
          <w:p w14:paraId="07C1683C" w14:textId="58B365D8" w:rsidR="005559A2" w:rsidRDefault="005559A2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7" w:type="dxa"/>
          </w:tcPr>
          <w:p w14:paraId="21C88B42" w14:textId="49CB17E7" w:rsidR="005559A2" w:rsidRDefault="00207D7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25932511" w14:textId="2AFC5AE8" w:rsidR="005559A2" w:rsidRDefault="002449E7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2449E7" w14:paraId="4373E31D" w14:textId="77777777" w:rsidTr="002D53A1">
        <w:trPr>
          <w:trHeight w:val="313"/>
        </w:trPr>
        <w:tc>
          <w:tcPr>
            <w:tcW w:w="3655" w:type="dxa"/>
          </w:tcPr>
          <w:p w14:paraId="5FEA8F7C" w14:textId="607CEC7C" w:rsidR="002449E7" w:rsidRDefault="002449E7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7" w:type="dxa"/>
          </w:tcPr>
          <w:p w14:paraId="448F7511" w14:textId="565BA5AC" w:rsidR="002449E7" w:rsidRDefault="004F221F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898" w:type="dxa"/>
          </w:tcPr>
          <w:p w14:paraId="4E8AF207" w14:textId="429984F8" w:rsidR="002449E7" w:rsidRDefault="004F221F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5</w:t>
            </w:r>
          </w:p>
        </w:tc>
      </w:tr>
      <w:tr w:rsidR="0015689E" w14:paraId="3CE77445" w14:textId="77777777" w:rsidTr="002D53A1">
        <w:trPr>
          <w:trHeight w:val="313"/>
        </w:trPr>
        <w:tc>
          <w:tcPr>
            <w:tcW w:w="3655" w:type="dxa"/>
          </w:tcPr>
          <w:p w14:paraId="0645B492" w14:textId="20E687CB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7" w:type="dxa"/>
          </w:tcPr>
          <w:p w14:paraId="3B2D00E8" w14:textId="7CB67189" w:rsidR="0015689E" w:rsidRDefault="004F221F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898" w:type="dxa"/>
          </w:tcPr>
          <w:p w14:paraId="4888A324" w14:textId="0F371E45" w:rsidR="0015689E" w:rsidRDefault="006E379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15689E" w14:paraId="189BDE0A" w14:textId="77777777" w:rsidTr="002D53A1">
        <w:trPr>
          <w:trHeight w:val="313"/>
        </w:trPr>
        <w:tc>
          <w:tcPr>
            <w:tcW w:w="3655" w:type="dxa"/>
          </w:tcPr>
          <w:p w14:paraId="218AF8CD" w14:textId="15F28C3B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7" w:type="dxa"/>
          </w:tcPr>
          <w:p w14:paraId="6B77825F" w14:textId="49B6C758" w:rsidR="0015689E" w:rsidRDefault="004F221F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898" w:type="dxa"/>
          </w:tcPr>
          <w:p w14:paraId="62D175AA" w14:textId="16CC4907" w:rsidR="0015689E" w:rsidRDefault="006E379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15689E" w14:paraId="04F19F4A" w14:textId="77777777" w:rsidTr="002D53A1">
        <w:trPr>
          <w:trHeight w:val="313"/>
        </w:trPr>
        <w:tc>
          <w:tcPr>
            <w:tcW w:w="3655" w:type="dxa"/>
          </w:tcPr>
          <w:p w14:paraId="237AAEA7" w14:textId="5EEDDE70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7" w:type="dxa"/>
          </w:tcPr>
          <w:p w14:paraId="348AF145" w14:textId="18FBAF5E" w:rsidR="0015689E" w:rsidRDefault="004F221F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898" w:type="dxa"/>
          </w:tcPr>
          <w:p w14:paraId="5156AB2C" w14:textId="182D2D54" w:rsidR="0015689E" w:rsidRDefault="006E379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15689E" w14:paraId="3DA24F3D" w14:textId="77777777" w:rsidTr="002D53A1">
        <w:trPr>
          <w:trHeight w:val="313"/>
        </w:trPr>
        <w:tc>
          <w:tcPr>
            <w:tcW w:w="3655" w:type="dxa"/>
          </w:tcPr>
          <w:p w14:paraId="19597AAA" w14:textId="601977D1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7" w:type="dxa"/>
          </w:tcPr>
          <w:p w14:paraId="18C38A07" w14:textId="28605638" w:rsidR="0015689E" w:rsidRDefault="004F221F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898" w:type="dxa"/>
          </w:tcPr>
          <w:p w14:paraId="2092DFD9" w14:textId="10B66267" w:rsidR="0015689E" w:rsidRDefault="006E379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15689E" w14:paraId="7A93A8B5" w14:textId="77777777" w:rsidTr="002D53A1">
        <w:trPr>
          <w:trHeight w:val="313"/>
        </w:trPr>
        <w:tc>
          <w:tcPr>
            <w:tcW w:w="3655" w:type="dxa"/>
          </w:tcPr>
          <w:p w14:paraId="2875AC0C" w14:textId="03C6513E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7" w:type="dxa"/>
          </w:tcPr>
          <w:p w14:paraId="4556196F" w14:textId="1A0526CB" w:rsidR="0015689E" w:rsidRDefault="006E379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898" w:type="dxa"/>
          </w:tcPr>
          <w:p w14:paraId="131A7F55" w14:textId="064B7F1B" w:rsidR="0015689E" w:rsidRDefault="006E3793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15689E" w14:paraId="39079CF5" w14:textId="77777777" w:rsidTr="002D53A1">
        <w:trPr>
          <w:trHeight w:val="313"/>
        </w:trPr>
        <w:tc>
          <w:tcPr>
            <w:tcW w:w="3655" w:type="dxa"/>
          </w:tcPr>
          <w:p w14:paraId="2AF81F87" w14:textId="22380AAF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7" w:type="dxa"/>
          </w:tcPr>
          <w:p w14:paraId="0BDE35DE" w14:textId="3DE6743C" w:rsidR="0015689E" w:rsidRDefault="006E379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66C5457C" w14:textId="2FC40332" w:rsidR="0015689E" w:rsidRDefault="000D3C6B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15689E" w14:paraId="463A8768" w14:textId="77777777" w:rsidTr="002D53A1">
        <w:trPr>
          <w:trHeight w:val="313"/>
        </w:trPr>
        <w:tc>
          <w:tcPr>
            <w:tcW w:w="3655" w:type="dxa"/>
          </w:tcPr>
          <w:p w14:paraId="3925819F" w14:textId="40BFC9DB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37" w:type="dxa"/>
          </w:tcPr>
          <w:p w14:paraId="6EEA856E" w14:textId="64D2E68B" w:rsidR="0015689E" w:rsidRDefault="006E379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898" w:type="dxa"/>
          </w:tcPr>
          <w:p w14:paraId="360DB08B" w14:textId="68D81F77" w:rsidR="0015689E" w:rsidRDefault="000D3C6B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</w:tr>
      <w:tr w:rsidR="0015689E" w14:paraId="1E384B45" w14:textId="77777777" w:rsidTr="002D53A1">
        <w:trPr>
          <w:trHeight w:val="313"/>
        </w:trPr>
        <w:tc>
          <w:tcPr>
            <w:tcW w:w="3655" w:type="dxa"/>
          </w:tcPr>
          <w:p w14:paraId="5412AF61" w14:textId="1F096E97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37" w:type="dxa"/>
          </w:tcPr>
          <w:p w14:paraId="6BDF01FD" w14:textId="691DE5AF" w:rsidR="0015689E" w:rsidRDefault="006E379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898" w:type="dxa"/>
          </w:tcPr>
          <w:p w14:paraId="655C3A5F" w14:textId="463C16EF" w:rsidR="0015689E" w:rsidRDefault="000D3C6B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</w:t>
            </w:r>
          </w:p>
        </w:tc>
      </w:tr>
      <w:tr w:rsidR="0015689E" w14:paraId="120F4E31" w14:textId="77777777" w:rsidTr="002D53A1">
        <w:trPr>
          <w:trHeight w:val="313"/>
        </w:trPr>
        <w:tc>
          <w:tcPr>
            <w:tcW w:w="3655" w:type="dxa"/>
          </w:tcPr>
          <w:p w14:paraId="7DEC3136" w14:textId="17A17235" w:rsidR="0015689E" w:rsidRDefault="0015689E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7" w:type="dxa"/>
          </w:tcPr>
          <w:p w14:paraId="6928E052" w14:textId="160B735F" w:rsidR="0015689E" w:rsidRDefault="006E3793" w:rsidP="00AE56C8">
            <w:pPr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8" w:type="dxa"/>
          </w:tcPr>
          <w:p w14:paraId="6032A5CB" w14:textId="4E0816F0" w:rsidR="0015689E" w:rsidRDefault="000D3C6B" w:rsidP="00AE56C8">
            <w:pPr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7</w:t>
            </w:r>
          </w:p>
        </w:tc>
      </w:tr>
    </w:tbl>
    <w:p w14:paraId="30AA758F" w14:textId="754E19CA" w:rsidR="005559A2" w:rsidRDefault="005559A2" w:rsidP="003A76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A6B8BF" w14:textId="77777777" w:rsidR="00581D8A" w:rsidRDefault="00581D8A" w:rsidP="00751C3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581D8A" w:rsidSect="00EC75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865FF"/>
    <w:multiLevelType w:val="multilevel"/>
    <w:tmpl w:val="441EB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76C"/>
    <w:rsid w:val="00002303"/>
    <w:rsid w:val="00002ED0"/>
    <w:rsid w:val="00004E46"/>
    <w:rsid w:val="00004E8A"/>
    <w:rsid w:val="0001357C"/>
    <w:rsid w:val="00021CC9"/>
    <w:rsid w:val="00023AE7"/>
    <w:rsid w:val="0003471F"/>
    <w:rsid w:val="00034F7F"/>
    <w:rsid w:val="000402B1"/>
    <w:rsid w:val="000653D6"/>
    <w:rsid w:val="000667F9"/>
    <w:rsid w:val="0007489D"/>
    <w:rsid w:val="00081204"/>
    <w:rsid w:val="00084D18"/>
    <w:rsid w:val="00085ED7"/>
    <w:rsid w:val="000975C5"/>
    <w:rsid w:val="000A2291"/>
    <w:rsid w:val="000A75D4"/>
    <w:rsid w:val="000B40E6"/>
    <w:rsid w:val="000C2C0F"/>
    <w:rsid w:val="000D1CB3"/>
    <w:rsid w:val="000D2738"/>
    <w:rsid w:val="000D2D44"/>
    <w:rsid w:val="000D302F"/>
    <w:rsid w:val="000D3C6B"/>
    <w:rsid w:val="000D6A12"/>
    <w:rsid w:val="000D6FF1"/>
    <w:rsid w:val="000E3E52"/>
    <w:rsid w:val="000F5E0A"/>
    <w:rsid w:val="000F690E"/>
    <w:rsid w:val="00110A35"/>
    <w:rsid w:val="0012155D"/>
    <w:rsid w:val="001247C0"/>
    <w:rsid w:val="001260E3"/>
    <w:rsid w:val="00126AEA"/>
    <w:rsid w:val="00127B16"/>
    <w:rsid w:val="00131381"/>
    <w:rsid w:val="00131B1B"/>
    <w:rsid w:val="0013210B"/>
    <w:rsid w:val="001365CB"/>
    <w:rsid w:val="00142283"/>
    <w:rsid w:val="001509FE"/>
    <w:rsid w:val="00152654"/>
    <w:rsid w:val="0015689E"/>
    <w:rsid w:val="001638CE"/>
    <w:rsid w:val="001642B7"/>
    <w:rsid w:val="00164C66"/>
    <w:rsid w:val="0016716C"/>
    <w:rsid w:val="001705F8"/>
    <w:rsid w:val="001920E4"/>
    <w:rsid w:val="001956E6"/>
    <w:rsid w:val="001A29C7"/>
    <w:rsid w:val="001A316A"/>
    <w:rsid w:val="001C28A4"/>
    <w:rsid w:val="001C4A2B"/>
    <w:rsid w:val="001C615C"/>
    <w:rsid w:val="001C7098"/>
    <w:rsid w:val="001D5C49"/>
    <w:rsid w:val="001E1CC2"/>
    <w:rsid w:val="001E2003"/>
    <w:rsid w:val="001E2C64"/>
    <w:rsid w:val="001E5BB5"/>
    <w:rsid w:val="001E6EE1"/>
    <w:rsid w:val="001F0E5A"/>
    <w:rsid w:val="001F3936"/>
    <w:rsid w:val="001F6F45"/>
    <w:rsid w:val="001F7CD1"/>
    <w:rsid w:val="002003E7"/>
    <w:rsid w:val="00207830"/>
    <w:rsid w:val="00207D73"/>
    <w:rsid w:val="00213179"/>
    <w:rsid w:val="00230BFA"/>
    <w:rsid w:val="00241F77"/>
    <w:rsid w:val="002449E7"/>
    <w:rsid w:val="002507CC"/>
    <w:rsid w:val="00261476"/>
    <w:rsid w:val="00266C44"/>
    <w:rsid w:val="00284528"/>
    <w:rsid w:val="00287A10"/>
    <w:rsid w:val="002911E1"/>
    <w:rsid w:val="002966E5"/>
    <w:rsid w:val="002A7249"/>
    <w:rsid w:val="002C5466"/>
    <w:rsid w:val="002C759D"/>
    <w:rsid w:val="002D137D"/>
    <w:rsid w:val="002D53A1"/>
    <w:rsid w:val="002D60B0"/>
    <w:rsid w:val="002E06C8"/>
    <w:rsid w:val="002E6FC5"/>
    <w:rsid w:val="002E717D"/>
    <w:rsid w:val="002F1297"/>
    <w:rsid w:val="002F6028"/>
    <w:rsid w:val="00302D7F"/>
    <w:rsid w:val="0030594C"/>
    <w:rsid w:val="0031299E"/>
    <w:rsid w:val="0031321C"/>
    <w:rsid w:val="00315A2D"/>
    <w:rsid w:val="00316DD7"/>
    <w:rsid w:val="00320EE6"/>
    <w:rsid w:val="00321144"/>
    <w:rsid w:val="003234B7"/>
    <w:rsid w:val="0032754F"/>
    <w:rsid w:val="00327B4F"/>
    <w:rsid w:val="003311D5"/>
    <w:rsid w:val="00331DA9"/>
    <w:rsid w:val="003327DF"/>
    <w:rsid w:val="0033299D"/>
    <w:rsid w:val="0033654E"/>
    <w:rsid w:val="00336ABB"/>
    <w:rsid w:val="00351689"/>
    <w:rsid w:val="00352194"/>
    <w:rsid w:val="00354305"/>
    <w:rsid w:val="00363DE8"/>
    <w:rsid w:val="0036447A"/>
    <w:rsid w:val="0036484A"/>
    <w:rsid w:val="00364C86"/>
    <w:rsid w:val="00366931"/>
    <w:rsid w:val="00380215"/>
    <w:rsid w:val="00381C70"/>
    <w:rsid w:val="00382D32"/>
    <w:rsid w:val="00395D6D"/>
    <w:rsid w:val="003A4194"/>
    <w:rsid w:val="003A7609"/>
    <w:rsid w:val="003B2BA5"/>
    <w:rsid w:val="003B4694"/>
    <w:rsid w:val="003B6971"/>
    <w:rsid w:val="003B6E54"/>
    <w:rsid w:val="003B7954"/>
    <w:rsid w:val="003C7C90"/>
    <w:rsid w:val="003D6873"/>
    <w:rsid w:val="0040185B"/>
    <w:rsid w:val="00402721"/>
    <w:rsid w:val="0040558A"/>
    <w:rsid w:val="00410329"/>
    <w:rsid w:val="00413637"/>
    <w:rsid w:val="00414BF1"/>
    <w:rsid w:val="0041700F"/>
    <w:rsid w:val="0042499A"/>
    <w:rsid w:val="00426399"/>
    <w:rsid w:val="00427FCE"/>
    <w:rsid w:val="00430D8B"/>
    <w:rsid w:val="00433380"/>
    <w:rsid w:val="00440E6C"/>
    <w:rsid w:val="00441082"/>
    <w:rsid w:val="004413A2"/>
    <w:rsid w:val="00443D5E"/>
    <w:rsid w:val="00446A5D"/>
    <w:rsid w:val="004509BE"/>
    <w:rsid w:val="00457180"/>
    <w:rsid w:val="00476609"/>
    <w:rsid w:val="004770EA"/>
    <w:rsid w:val="00477678"/>
    <w:rsid w:val="00491AC0"/>
    <w:rsid w:val="00491C1F"/>
    <w:rsid w:val="004A2721"/>
    <w:rsid w:val="004A4E1E"/>
    <w:rsid w:val="004C5FE7"/>
    <w:rsid w:val="004D56AA"/>
    <w:rsid w:val="004D6EF2"/>
    <w:rsid w:val="004E1BAD"/>
    <w:rsid w:val="004E3E05"/>
    <w:rsid w:val="004E4115"/>
    <w:rsid w:val="004F221F"/>
    <w:rsid w:val="004F4615"/>
    <w:rsid w:val="004F476C"/>
    <w:rsid w:val="005062A7"/>
    <w:rsid w:val="00507D35"/>
    <w:rsid w:val="00511CBB"/>
    <w:rsid w:val="005203D5"/>
    <w:rsid w:val="00523D28"/>
    <w:rsid w:val="00525AAE"/>
    <w:rsid w:val="0053594F"/>
    <w:rsid w:val="0055060E"/>
    <w:rsid w:val="00554800"/>
    <w:rsid w:val="00554C2C"/>
    <w:rsid w:val="005559A2"/>
    <w:rsid w:val="00564B0C"/>
    <w:rsid w:val="00572FC7"/>
    <w:rsid w:val="0057673A"/>
    <w:rsid w:val="00581D8A"/>
    <w:rsid w:val="005946AB"/>
    <w:rsid w:val="005964FB"/>
    <w:rsid w:val="0059661C"/>
    <w:rsid w:val="005A5D36"/>
    <w:rsid w:val="005B294B"/>
    <w:rsid w:val="005C2970"/>
    <w:rsid w:val="005C31E2"/>
    <w:rsid w:val="005C6C55"/>
    <w:rsid w:val="005D2C1F"/>
    <w:rsid w:val="005D3628"/>
    <w:rsid w:val="005D6C7C"/>
    <w:rsid w:val="005E2933"/>
    <w:rsid w:val="005F0636"/>
    <w:rsid w:val="005F221D"/>
    <w:rsid w:val="005F48F0"/>
    <w:rsid w:val="005F56D6"/>
    <w:rsid w:val="00601FAF"/>
    <w:rsid w:val="006031B0"/>
    <w:rsid w:val="00612557"/>
    <w:rsid w:val="00613939"/>
    <w:rsid w:val="00613A76"/>
    <w:rsid w:val="0061550E"/>
    <w:rsid w:val="00621B7E"/>
    <w:rsid w:val="006277CB"/>
    <w:rsid w:val="00634323"/>
    <w:rsid w:val="00645380"/>
    <w:rsid w:val="00657AA0"/>
    <w:rsid w:val="00670A39"/>
    <w:rsid w:val="0067525B"/>
    <w:rsid w:val="006765B7"/>
    <w:rsid w:val="006767E5"/>
    <w:rsid w:val="00676F0F"/>
    <w:rsid w:val="006809F7"/>
    <w:rsid w:val="00684963"/>
    <w:rsid w:val="00685E76"/>
    <w:rsid w:val="006950D1"/>
    <w:rsid w:val="0069575B"/>
    <w:rsid w:val="006967AD"/>
    <w:rsid w:val="006B6AF0"/>
    <w:rsid w:val="006C7027"/>
    <w:rsid w:val="006D3941"/>
    <w:rsid w:val="006D4E6C"/>
    <w:rsid w:val="006E3793"/>
    <w:rsid w:val="006F061E"/>
    <w:rsid w:val="006F14F6"/>
    <w:rsid w:val="006F298D"/>
    <w:rsid w:val="006F73CB"/>
    <w:rsid w:val="00701E8F"/>
    <w:rsid w:val="00703F64"/>
    <w:rsid w:val="00705CE3"/>
    <w:rsid w:val="00715A7E"/>
    <w:rsid w:val="00716EB1"/>
    <w:rsid w:val="0072018D"/>
    <w:rsid w:val="00720B86"/>
    <w:rsid w:val="00724D8D"/>
    <w:rsid w:val="00726E6F"/>
    <w:rsid w:val="00727B50"/>
    <w:rsid w:val="00727CDF"/>
    <w:rsid w:val="0073244F"/>
    <w:rsid w:val="007341BD"/>
    <w:rsid w:val="0073556D"/>
    <w:rsid w:val="00735914"/>
    <w:rsid w:val="00740230"/>
    <w:rsid w:val="00750668"/>
    <w:rsid w:val="00750F90"/>
    <w:rsid w:val="00751C3C"/>
    <w:rsid w:val="00754069"/>
    <w:rsid w:val="00760EB5"/>
    <w:rsid w:val="00773165"/>
    <w:rsid w:val="00775045"/>
    <w:rsid w:val="0077654A"/>
    <w:rsid w:val="00787417"/>
    <w:rsid w:val="007909B5"/>
    <w:rsid w:val="007918A2"/>
    <w:rsid w:val="00792BBC"/>
    <w:rsid w:val="0079345A"/>
    <w:rsid w:val="00794B0D"/>
    <w:rsid w:val="007B16DD"/>
    <w:rsid w:val="007B25F3"/>
    <w:rsid w:val="007B6F20"/>
    <w:rsid w:val="007C0127"/>
    <w:rsid w:val="007E06AE"/>
    <w:rsid w:val="007E63A5"/>
    <w:rsid w:val="007F0798"/>
    <w:rsid w:val="007F0FDA"/>
    <w:rsid w:val="007F1CEB"/>
    <w:rsid w:val="007F566C"/>
    <w:rsid w:val="00801C01"/>
    <w:rsid w:val="00806EC7"/>
    <w:rsid w:val="00820E6E"/>
    <w:rsid w:val="0082505C"/>
    <w:rsid w:val="00855734"/>
    <w:rsid w:val="00857CD0"/>
    <w:rsid w:val="00863BC9"/>
    <w:rsid w:val="00865630"/>
    <w:rsid w:val="00865DF2"/>
    <w:rsid w:val="008811B2"/>
    <w:rsid w:val="00882C4A"/>
    <w:rsid w:val="008867BB"/>
    <w:rsid w:val="00890251"/>
    <w:rsid w:val="00891CC7"/>
    <w:rsid w:val="00893D2A"/>
    <w:rsid w:val="008B07DE"/>
    <w:rsid w:val="008B1125"/>
    <w:rsid w:val="008B4824"/>
    <w:rsid w:val="008B7341"/>
    <w:rsid w:val="008D007B"/>
    <w:rsid w:val="008D071F"/>
    <w:rsid w:val="008E429D"/>
    <w:rsid w:val="008E682E"/>
    <w:rsid w:val="008F2CF5"/>
    <w:rsid w:val="009011CF"/>
    <w:rsid w:val="009049C5"/>
    <w:rsid w:val="00924E3F"/>
    <w:rsid w:val="0092527B"/>
    <w:rsid w:val="009252E2"/>
    <w:rsid w:val="00933668"/>
    <w:rsid w:val="00937D29"/>
    <w:rsid w:val="00941C81"/>
    <w:rsid w:val="00941FDC"/>
    <w:rsid w:val="009547ED"/>
    <w:rsid w:val="00954952"/>
    <w:rsid w:val="009551EE"/>
    <w:rsid w:val="00961CFA"/>
    <w:rsid w:val="009741C3"/>
    <w:rsid w:val="00974F3F"/>
    <w:rsid w:val="009945DA"/>
    <w:rsid w:val="00995992"/>
    <w:rsid w:val="009A126F"/>
    <w:rsid w:val="009A29D1"/>
    <w:rsid w:val="009A30F9"/>
    <w:rsid w:val="009B20BA"/>
    <w:rsid w:val="009B2C2F"/>
    <w:rsid w:val="009C535B"/>
    <w:rsid w:val="009C54CB"/>
    <w:rsid w:val="009C63BB"/>
    <w:rsid w:val="009D66E0"/>
    <w:rsid w:val="009D69A9"/>
    <w:rsid w:val="009D7562"/>
    <w:rsid w:val="009E27BF"/>
    <w:rsid w:val="009E302E"/>
    <w:rsid w:val="009F2C64"/>
    <w:rsid w:val="009F4327"/>
    <w:rsid w:val="009F541B"/>
    <w:rsid w:val="00A064ED"/>
    <w:rsid w:val="00A10754"/>
    <w:rsid w:val="00A112FB"/>
    <w:rsid w:val="00A14320"/>
    <w:rsid w:val="00A15349"/>
    <w:rsid w:val="00A228B3"/>
    <w:rsid w:val="00A22BCF"/>
    <w:rsid w:val="00A246CE"/>
    <w:rsid w:val="00A25848"/>
    <w:rsid w:val="00A30808"/>
    <w:rsid w:val="00A31155"/>
    <w:rsid w:val="00A375CA"/>
    <w:rsid w:val="00A416AA"/>
    <w:rsid w:val="00A419DA"/>
    <w:rsid w:val="00A4767B"/>
    <w:rsid w:val="00A538A2"/>
    <w:rsid w:val="00A67298"/>
    <w:rsid w:val="00A72F90"/>
    <w:rsid w:val="00A763E6"/>
    <w:rsid w:val="00AA37B0"/>
    <w:rsid w:val="00AA6AC0"/>
    <w:rsid w:val="00AA7DDD"/>
    <w:rsid w:val="00AB67B8"/>
    <w:rsid w:val="00AD563A"/>
    <w:rsid w:val="00AD5C35"/>
    <w:rsid w:val="00AD6BA1"/>
    <w:rsid w:val="00AE35F2"/>
    <w:rsid w:val="00AE56C8"/>
    <w:rsid w:val="00AE6004"/>
    <w:rsid w:val="00AF253C"/>
    <w:rsid w:val="00B16686"/>
    <w:rsid w:val="00B20F5F"/>
    <w:rsid w:val="00B269F9"/>
    <w:rsid w:val="00B2723D"/>
    <w:rsid w:val="00B3080C"/>
    <w:rsid w:val="00B311E5"/>
    <w:rsid w:val="00B55060"/>
    <w:rsid w:val="00B55A36"/>
    <w:rsid w:val="00B619FB"/>
    <w:rsid w:val="00B63563"/>
    <w:rsid w:val="00B63EBE"/>
    <w:rsid w:val="00B734D6"/>
    <w:rsid w:val="00B86439"/>
    <w:rsid w:val="00B86EEB"/>
    <w:rsid w:val="00B97DDE"/>
    <w:rsid w:val="00BB2233"/>
    <w:rsid w:val="00BB37E9"/>
    <w:rsid w:val="00BB3B8D"/>
    <w:rsid w:val="00BB50A2"/>
    <w:rsid w:val="00BC0F1B"/>
    <w:rsid w:val="00BC565F"/>
    <w:rsid w:val="00BD45DB"/>
    <w:rsid w:val="00BE0DDA"/>
    <w:rsid w:val="00BE4EBD"/>
    <w:rsid w:val="00BF0A08"/>
    <w:rsid w:val="00BF2366"/>
    <w:rsid w:val="00BF58D2"/>
    <w:rsid w:val="00BF6E68"/>
    <w:rsid w:val="00C02C67"/>
    <w:rsid w:val="00C03E3E"/>
    <w:rsid w:val="00C07EA9"/>
    <w:rsid w:val="00C133AA"/>
    <w:rsid w:val="00C6283C"/>
    <w:rsid w:val="00C63EE3"/>
    <w:rsid w:val="00C87091"/>
    <w:rsid w:val="00C95F86"/>
    <w:rsid w:val="00CA1611"/>
    <w:rsid w:val="00CB2068"/>
    <w:rsid w:val="00CB231D"/>
    <w:rsid w:val="00CB5C98"/>
    <w:rsid w:val="00CB674A"/>
    <w:rsid w:val="00CC2154"/>
    <w:rsid w:val="00CC42D5"/>
    <w:rsid w:val="00CC5D44"/>
    <w:rsid w:val="00CD0761"/>
    <w:rsid w:val="00CD76F7"/>
    <w:rsid w:val="00CE70A1"/>
    <w:rsid w:val="00CF1FE0"/>
    <w:rsid w:val="00CF3A24"/>
    <w:rsid w:val="00CF42F5"/>
    <w:rsid w:val="00D030AF"/>
    <w:rsid w:val="00D03FF1"/>
    <w:rsid w:val="00D07F17"/>
    <w:rsid w:val="00D107E0"/>
    <w:rsid w:val="00D11599"/>
    <w:rsid w:val="00D21F8A"/>
    <w:rsid w:val="00D3395D"/>
    <w:rsid w:val="00D36BDB"/>
    <w:rsid w:val="00D42E9B"/>
    <w:rsid w:val="00D43F00"/>
    <w:rsid w:val="00D472F6"/>
    <w:rsid w:val="00D51E72"/>
    <w:rsid w:val="00D52FC2"/>
    <w:rsid w:val="00D532C0"/>
    <w:rsid w:val="00D8207B"/>
    <w:rsid w:val="00D939CA"/>
    <w:rsid w:val="00D93FAB"/>
    <w:rsid w:val="00D96EA8"/>
    <w:rsid w:val="00DD2B8D"/>
    <w:rsid w:val="00DD5DA6"/>
    <w:rsid w:val="00DE3D95"/>
    <w:rsid w:val="00DE5C92"/>
    <w:rsid w:val="00DE6064"/>
    <w:rsid w:val="00DF1150"/>
    <w:rsid w:val="00DF41D6"/>
    <w:rsid w:val="00E150CF"/>
    <w:rsid w:val="00E32607"/>
    <w:rsid w:val="00E37543"/>
    <w:rsid w:val="00E42AEF"/>
    <w:rsid w:val="00E54252"/>
    <w:rsid w:val="00E63B48"/>
    <w:rsid w:val="00E91E11"/>
    <w:rsid w:val="00EB2491"/>
    <w:rsid w:val="00EB2C8D"/>
    <w:rsid w:val="00EC0C04"/>
    <w:rsid w:val="00EC2D9F"/>
    <w:rsid w:val="00EC39A1"/>
    <w:rsid w:val="00EC7568"/>
    <w:rsid w:val="00ED7B7F"/>
    <w:rsid w:val="00EE5C1E"/>
    <w:rsid w:val="00EF2C82"/>
    <w:rsid w:val="00EF41FA"/>
    <w:rsid w:val="00EF5B75"/>
    <w:rsid w:val="00F013F5"/>
    <w:rsid w:val="00F02511"/>
    <w:rsid w:val="00F067A5"/>
    <w:rsid w:val="00F078D1"/>
    <w:rsid w:val="00F107DF"/>
    <w:rsid w:val="00F14B09"/>
    <w:rsid w:val="00F23A0F"/>
    <w:rsid w:val="00F36636"/>
    <w:rsid w:val="00F370A2"/>
    <w:rsid w:val="00F42859"/>
    <w:rsid w:val="00F473A7"/>
    <w:rsid w:val="00F51D70"/>
    <w:rsid w:val="00F52DF4"/>
    <w:rsid w:val="00F83EE4"/>
    <w:rsid w:val="00F84B46"/>
    <w:rsid w:val="00F87D08"/>
    <w:rsid w:val="00F9147E"/>
    <w:rsid w:val="00F93A37"/>
    <w:rsid w:val="00FA3C4F"/>
    <w:rsid w:val="00FB4373"/>
    <w:rsid w:val="00FC422F"/>
    <w:rsid w:val="00FD3E53"/>
    <w:rsid w:val="00FD482D"/>
    <w:rsid w:val="00FD730A"/>
    <w:rsid w:val="00FD76F8"/>
    <w:rsid w:val="00FD7DF7"/>
    <w:rsid w:val="00F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2037"/>
  <w15:chartTrackingRefBased/>
  <w15:docId w15:val="{DC4679ED-678C-4C81-AECD-D9E10FD8E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5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6277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277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F5B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Juel</dc:creator>
  <cp:keywords/>
  <dc:description/>
  <cp:lastModifiedBy>Ariful Juel</cp:lastModifiedBy>
  <cp:revision>11</cp:revision>
  <dcterms:created xsi:type="dcterms:W3CDTF">2021-08-06T21:19:00Z</dcterms:created>
  <dcterms:modified xsi:type="dcterms:W3CDTF">2021-08-09T21:09:00Z</dcterms:modified>
</cp:coreProperties>
</file>